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B41" w:rsidRDefault="00813180">
      <w:pPr>
        <w:rPr>
          <w:rFonts w:ascii="Times New Roman" w:hAnsi="Times New Roman" w:cs="Times New Roman"/>
          <w:b/>
          <w:sz w:val="24"/>
          <w:szCs w:val="24"/>
        </w:rPr>
      </w:pPr>
      <w:r w:rsidRPr="00CC2D43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C03C17">
        <w:rPr>
          <w:rFonts w:ascii="Times New Roman" w:hAnsi="Times New Roman" w:cs="Times New Roman"/>
          <w:b/>
          <w:sz w:val="24"/>
          <w:szCs w:val="24"/>
        </w:rPr>
        <w:t>S</w:t>
      </w:r>
      <w:r w:rsidRPr="00CC2D43">
        <w:rPr>
          <w:rFonts w:ascii="Times New Roman" w:hAnsi="Times New Roman" w:cs="Times New Roman"/>
          <w:b/>
          <w:sz w:val="24"/>
          <w:szCs w:val="24"/>
        </w:rPr>
        <w:t>1</w:t>
      </w:r>
    </w:p>
    <w:p w:rsidR="00813180" w:rsidRPr="00A72B41" w:rsidRDefault="00EC11D2">
      <w:pPr>
        <w:rPr>
          <w:rFonts w:ascii="Times New Roman" w:hAnsi="Times New Roman" w:cs="Times New Roman"/>
          <w:sz w:val="28"/>
          <w:szCs w:val="28"/>
        </w:rPr>
      </w:pPr>
      <w:r w:rsidRPr="00A72B41">
        <w:rPr>
          <w:rFonts w:ascii="Times New Roman" w:hAnsi="Times New Roman" w:cs="Times New Roman"/>
          <w:b/>
          <w:sz w:val="28"/>
          <w:szCs w:val="28"/>
        </w:rPr>
        <w:t>A</w:t>
      </w:r>
      <w:r w:rsidR="00813180" w:rsidRPr="00A72B41">
        <w:rPr>
          <w:rFonts w:ascii="Times New Roman" w:hAnsi="Times New Roman" w:cs="Times New Roman"/>
          <w:sz w:val="28"/>
          <w:szCs w:val="28"/>
        </w:rPr>
        <w:t xml:space="preserve"> </w:t>
      </w:r>
    </w:p>
    <w:p w:rsidR="00813180" w:rsidRDefault="00813180">
      <w:pPr>
        <w:rPr>
          <w:rFonts w:ascii="Times New Roman" w:hAnsi="Times New Roman" w:cs="Times New Roman"/>
          <w:sz w:val="24"/>
          <w:szCs w:val="24"/>
        </w:rPr>
      </w:pPr>
      <w:r w:rsidRPr="0081318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127066B" wp14:editId="312E30D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09492" cy="1424545"/>
                <wp:effectExtent l="0" t="0" r="0" b="0"/>
                <wp:wrapNone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9492" cy="1424545"/>
                          <a:chOff x="0" y="0"/>
                          <a:chExt cx="4709492" cy="1424545"/>
                        </a:xfrm>
                      </wpg:grpSpPr>
                      <wps:wsp>
                        <wps:cNvPr id="2" name="TextBox 3"/>
                        <wps:cNvSpPr txBox="1"/>
                        <wps:spPr>
                          <a:xfrm>
                            <a:off x="449386" y="577278"/>
                            <a:ext cx="138634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13180" w:rsidRDefault="00813180" w:rsidP="0081318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ragment 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TextBox 6"/>
                        <wps:cNvSpPr txBox="1"/>
                        <wps:spPr>
                          <a:xfrm>
                            <a:off x="1852940" y="577278"/>
                            <a:ext cx="138634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13180" w:rsidRDefault="00813180" w:rsidP="0081318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ragment 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7"/>
                        <wps:cNvSpPr txBox="1"/>
                        <wps:spPr>
                          <a:xfrm>
                            <a:off x="3222082" y="577278"/>
                            <a:ext cx="1386348" cy="3693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813180" w:rsidRDefault="00813180" w:rsidP="0081318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ragment 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2148884" y="377071"/>
                            <a:ext cx="1090524" cy="383540"/>
                            <a:chOff x="2148884" y="377071"/>
                            <a:chExt cx="1090524" cy="383540"/>
                          </a:xfrm>
                        </wpg:grpSpPr>
                        <wps:wsp>
                          <wps:cNvPr id="20" name="TextBox 8"/>
                          <wps:cNvSpPr txBox="1"/>
                          <wps:spPr>
                            <a:xfrm>
                              <a:off x="2148884" y="377071"/>
                              <a:ext cx="432435" cy="383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13180" w:rsidRDefault="00813180" w:rsidP="0081318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" name="TextBox 9"/>
                          <wps:cNvSpPr txBox="1"/>
                          <wps:spPr>
                            <a:xfrm>
                              <a:off x="2507104" y="377071"/>
                              <a:ext cx="432435" cy="383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13180" w:rsidRDefault="00813180" w:rsidP="0081318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" name="TextBox 10"/>
                          <wps:cNvSpPr txBox="1"/>
                          <wps:spPr>
                            <a:xfrm>
                              <a:off x="2806338" y="377071"/>
                              <a:ext cx="433070" cy="383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13180" w:rsidRDefault="00813180" w:rsidP="0081318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7" name="Straight Arrow Connector 7"/>
                        <wps:cNvCnPr/>
                        <wps:spPr>
                          <a:xfrm>
                            <a:off x="1852940" y="377223"/>
                            <a:ext cx="4572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/>
                        <wps:spPr>
                          <a:xfrm flipH="1">
                            <a:off x="2782088" y="1048877"/>
                            <a:ext cx="4572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3215937" y="517935"/>
                            <a:ext cx="4572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449386" y="531278"/>
                            <a:ext cx="4572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 flipH="1">
                            <a:off x="4151230" y="1048877"/>
                            <a:ext cx="4572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 flipH="1">
                            <a:off x="1378534" y="1048877"/>
                            <a:ext cx="4572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Box 25"/>
                        <wps:cNvSpPr txBox="1"/>
                        <wps:spPr>
                          <a:xfrm>
                            <a:off x="480495" y="182259"/>
                            <a:ext cx="5003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13180" w:rsidRDefault="00813180" w:rsidP="0081318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26"/>
                        <wps:cNvSpPr txBox="1"/>
                        <wps:spPr>
                          <a:xfrm>
                            <a:off x="1460094" y="1048453"/>
                            <a:ext cx="5010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13180" w:rsidRDefault="00813180" w:rsidP="0081318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27"/>
                        <wps:cNvSpPr txBox="1"/>
                        <wps:spPr>
                          <a:xfrm>
                            <a:off x="3270241" y="156988"/>
                            <a:ext cx="5003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13180" w:rsidRDefault="00813180" w:rsidP="0081318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28"/>
                        <wps:cNvSpPr txBox="1"/>
                        <wps:spPr>
                          <a:xfrm>
                            <a:off x="2834603" y="1070215"/>
                            <a:ext cx="5003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13180" w:rsidRDefault="00813180" w:rsidP="0081318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" name="TextBox 29"/>
                        <wps:cNvSpPr txBox="1"/>
                        <wps:spPr>
                          <a:xfrm>
                            <a:off x="1875368" y="37879"/>
                            <a:ext cx="5010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13180" w:rsidRDefault="00813180" w:rsidP="0081318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TextBox 30"/>
                        <wps:cNvSpPr txBox="1"/>
                        <wps:spPr>
                          <a:xfrm>
                            <a:off x="4209112" y="1062514"/>
                            <a:ext cx="5003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13180" w:rsidRDefault="00813180" w:rsidP="0081318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TextBox 1"/>
                        <wps:cNvSpPr txBox="1"/>
                        <wps:spPr>
                          <a:xfrm>
                            <a:off x="0" y="0"/>
                            <a:ext cx="95885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13180" w:rsidRPr="00813180" w:rsidRDefault="00813180" w:rsidP="0081318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27066B" id="Group 4" o:spid="_x0000_s1026" style="position:absolute;margin-left:0;margin-top:0;width:370.85pt;height:112.15pt;z-index:251659264" coordsize="47094,142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4493;top:5772;width:13864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" filled="f" strokecolor="black [3213]">
                  <v:textbox style="mso-fit-shape-to-text:t">
                    <w:txbxContent>
                      <w:p w:rsidR="00813180" w:rsidRDefault="00813180" w:rsidP="0081318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ragment A</w:t>
                        </w:r>
                      </w:p>
                    </w:txbxContent>
                  </v:textbox>
                </v:shape>
                <v:shape id="TextBox 6" o:spid="_x0000_s1028" type="#_x0000_t202" style="position:absolute;left:18529;top:5772;width:13863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" filled="f" strokecolor="black [3213]">
                  <v:textbox style="mso-fit-shape-to-text:t">
                    <w:txbxContent>
                      <w:p w:rsidR="00813180" w:rsidRDefault="00813180" w:rsidP="0081318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ragment B</w:t>
                        </w:r>
                      </w:p>
                    </w:txbxContent>
                  </v:textbox>
                </v:shape>
                <v:shape id="TextBox 7" o:spid="_x0000_s1029" type="#_x0000_t202" style="position:absolute;left:32220;top:5772;width:13864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" filled="f" strokecolor="black [3213]">
                  <v:textbox style="mso-fit-shape-to-text:t">
                    <w:txbxContent>
                      <w:p w:rsidR="00813180" w:rsidRDefault="00813180" w:rsidP="0081318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ragment C</w:t>
                        </w:r>
                      </w:p>
                    </w:txbxContent>
                  </v:textbox>
                </v:shape>
                <v:group id="Group 6" o:spid="_x0000_s1030" style="position:absolute;left:21488;top:3770;width:10906;height:3836" coordorigin="21488,3770" coordsize="10905,38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TextBox 8" o:spid="_x0000_s1031" type="#_x0000_t202" style="position:absolute;left:21488;top:3770;width:4325;height:3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  <v:textbox style="mso-fit-shape-to-text:t">
                      <w:txbxContent>
                        <w:p w:rsidR="00813180" w:rsidRDefault="00813180" w:rsidP="0081318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9" o:spid="_x0000_s1032" type="#_x0000_t202" style="position:absolute;left:25071;top:3770;width:4324;height:3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  <v:textbox style="mso-fit-shape-to-text:t">
                      <w:txbxContent>
                        <w:p w:rsidR="00813180" w:rsidRDefault="00813180" w:rsidP="0081318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10" o:spid="_x0000_s1033" type="#_x0000_t202" style="position:absolute;left:28063;top:3770;width:4331;height:3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  <v:textbox style="mso-fit-shape-to-text:t">
                      <w:txbxContent>
                        <w:p w:rsidR="00813180" w:rsidRDefault="00813180" w:rsidP="0081318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4" type="#_x0000_t32" style="position:absolute;left:18529;top:3772;width:4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" strokecolor="black [3213]" strokeweight="1.5pt">
                  <v:stroke endarrow="block" joinstyle="miter"/>
                </v:shape>
                <v:shape id="Straight Arrow Connector 8" o:spid="_x0000_s1035" type="#_x0000_t32" style="position:absolute;left:27820;top:10488;width:457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" strokecolor="black [3213]" strokeweight="1.5pt">
                  <v:stroke endarrow="block" joinstyle="miter"/>
                </v:shape>
                <v:shape id="Straight Arrow Connector 9" o:spid="_x0000_s1036" type="#_x0000_t32" style="position:absolute;left:32159;top:5179;width:4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" strokecolor="black [3213]" strokeweight="1.5pt">
                  <v:stroke endarrow="block" joinstyle="miter"/>
                </v:shape>
                <v:shape id="Straight Arrow Connector 10" o:spid="_x0000_s1037" type="#_x0000_t32" style="position:absolute;left:4493;top:5312;width:4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" strokecolor="black [3213]" strokeweight="1.5pt">
                  <v:stroke endarrow="block" joinstyle="miter"/>
                </v:shape>
                <v:shape id="Straight Arrow Connector 11" o:spid="_x0000_s1038" type="#_x0000_t32" style="position:absolute;left:41512;top:10488;width:457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" strokecolor="black [3213]" strokeweight="1.5pt">
                  <v:stroke endarrow="block" joinstyle="miter"/>
                </v:shape>
                <v:shape id="Straight Arrow Connector 12" o:spid="_x0000_s1039" type="#_x0000_t32" style="position:absolute;left:13785;top:10488;width:457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" strokecolor="black [3213]" strokeweight="1.5pt">
                  <v:stroke endarrow="block" joinstyle="miter"/>
                </v:shape>
                <v:shape id="TextBox 25" o:spid="_x0000_s1040" type="#_x0000_t202" style="position:absolute;left:4804;top:1822;width:5004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813180" w:rsidRDefault="00813180" w:rsidP="0081318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1</w:t>
                        </w:r>
                      </w:p>
                    </w:txbxContent>
                  </v:textbox>
                </v:shape>
                <v:shape id="TextBox 26" o:spid="_x0000_s1041" type="#_x0000_t202" style="position:absolute;left:14600;top:10484;width:5011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:rsidR="00813180" w:rsidRDefault="00813180" w:rsidP="0081318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2</w:t>
                        </w:r>
                      </w:p>
                    </w:txbxContent>
                  </v:textbox>
                </v:shape>
                <v:shape id="TextBox 27" o:spid="_x0000_s1042" type="#_x0000_t202" style="position:absolute;left:32702;top:1569;width:5004;height:3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:rsidR="00813180" w:rsidRDefault="00813180" w:rsidP="0081318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5</w:t>
                        </w:r>
                      </w:p>
                    </w:txbxContent>
                  </v:textbox>
                </v:shape>
                <v:shape id="TextBox 28" o:spid="_x0000_s1043" type="#_x0000_t202" style="position:absolute;left:28346;top:10702;width:5003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:rsidR="00813180" w:rsidRDefault="00813180" w:rsidP="0081318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4</w:t>
                        </w:r>
                      </w:p>
                    </w:txbxContent>
                  </v:textbox>
                </v:shape>
                <v:shape id="TextBox 29" o:spid="_x0000_s1044" type="#_x0000_t202" style="position:absolute;left:18753;top:378;width:5010;height:3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:rsidR="00813180" w:rsidRDefault="00813180" w:rsidP="0081318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3</w:t>
                        </w:r>
                      </w:p>
                    </w:txbxContent>
                  </v:textbox>
                </v:shape>
                <v:shape id="TextBox 30" o:spid="_x0000_s1045" type="#_x0000_t202" style="position:absolute;left:42091;top:10625;width:5003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:rsidR="00813180" w:rsidRDefault="00813180" w:rsidP="0081318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6</w:t>
                        </w:r>
                      </w:p>
                    </w:txbxContent>
                  </v:textbox>
                </v:shape>
                <v:shape id="TextBox 1" o:spid="_x0000_s1046" type="#_x0000_t202" style="position:absolute;width:9588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:rsidR="00813180" w:rsidRPr="00813180" w:rsidRDefault="00813180" w:rsidP="00813180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813180" w:rsidRDefault="00813180">
      <w:pPr>
        <w:rPr>
          <w:rFonts w:ascii="Times New Roman" w:hAnsi="Times New Roman" w:cs="Times New Roman"/>
          <w:sz w:val="24"/>
          <w:szCs w:val="24"/>
        </w:rPr>
      </w:pPr>
    </w:p>
    <w:p w:rsidR="00813180" w:rsidRDefault="00813180">
      <w:pPr>
        <w:rPr>
          <w:rFonts w:ascii="Times New Roman" w:hAnsi="Times New Roman" w:cs="Times New Roman"/>
          <w:sz w:val="24"/>
          <w:szCs w:val="24"/>
        </w:rPr>
      </w:pPr>
    </w:p>
    <w:p w:rsidR="00813180" w:rsidRDefault="00813180">
      <w:pPr>
        <w:rPr>
          <w:rFonts w:ascii="Times New Roman" w:hAnsi="Times New Roman" w:cs="Times New Roman"/>
          <w:sz w:val="24"/>
          <w:szCs w:val="24"/>
        </w:rPr>
      </w:pPr>
    </w:p>
    <w:p w:rsidR="00813180" w:rsidRDefault="00813180">
      <w:pPr>
        <w:rPr>
          <w:rFonts w:ascii="Times New Roman" w:hAnsi="Times New Roman" w:cs="Times New Roman"/>
          <w:sz w:val="24"/>
          <w:szCs w:val="24"/>
        </w:rPr>
      </w:pPr>
    </w:p>
    <w:p w:rsidR="00A72B41" w:rsidRDefault="00813180">
      <w:pPr>
        <w:rPr>
          <w:noProof/>
        </w:rPr>
      </w:pPr>
      <w:r w:rsidRPr="00A72B41">
        <w:rPr>
          <w:rFonts w:ascii="Times New Roman" w:hAnsi="Times New Roman" w:cs="Times New Roman"/>
          <w:b/>
          <w:sz w:val="28"/>
          <w:szCs w:val="28"/>
        </w:rPr>
        <w:t>B</w:t>
      </w:r>
      <w:r w:rsidRPr="00A72B41">
        <w:rPr>
          <w:rFonts w:ascii="Times New Roman" w:hAnsi="Times New Roman" w:cs="Times New Roman"/>
          <w:sz w:val="28"/>
          <w:szCs w:val="28"/>
        </w:rPr>
        <w:t xml:space="preserve"> </w:t>
      </w:r>
      <w:r w:rsidR="001F2327">
        <w:rPr>
          <w:noProof/>
        </w:rPr>
        <w:object w:dxaOrig="16657" w:dyaOrig="46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15pt;height:130.3pt;mso-width-percent:0;mso-height-percent:0;mso-width-percent:0;mso-height-percent:0" o:ole="">
            <v:imagedata r:id="rId4" o:title=""/>
          </v:shape>
          <o:OLEObject Type="Embed" ProgID="Unknown" ShapeID="_x0000_i1025" DrawAspect="Content" ObjectID="_1600758689" r:id="rId5"/>
        </w:object>
      </w:r>
    </w:p>
    <w:p w:rsidR="00A72B41" w:rsidRDefault="00A72B41">
      <w:pPr>
        <w:rPr>
          <w:noProof/>
        </w:rPr>
      </w:pPr>
      <w:r>
        <w:rPr>
          <w:noProof/>
        </w:rPr>
        <w:br w:type="page"/>
      </w:r>
    </w:p>
    <w:p w:rsidR="00BB03A0" w:rsidRPr="00A72B41" w:rsidRDefault="00A72B41">
      <w:pPr>
        <w:rPr>
          <w:rFonts w:ascii="Times New Roman" w:hAnsi="Times New Roman" w:cs="Times New Roman"/>
          <w:sz w:val="24"/>
          <w:szCs w:val="24"/>
        </w:rPr>
      </w:pPr>
      <w:r w:rsidRPr="00A72B41">
        <w:rPr>
          <w:rFonts w:ascii="Times New Roman" w:hAnsi="Times New Roman" w:cs="Times New Roman"/>
          <w:sz w:val="28"/>
          <w:szCs w:val="28"/>
        </w:rPr>
        <w:lastRenderedPageBreak/>
        <w:t>C</w:t>
      </w:r>
      <w:r w:rsidR="00BB03A0" w:rsidRPr="00A72B41">
        <w:rPr>
          <w:rFonts w:ascii="Times New Roman" w:hAnsi="Times New Roman" w:cs="Times New Roman"/>
          <w:sz w:val="28"/>
          <w:szCs w:val="28"/>
        </w:rPr>
        <w:t xml:space="preserve"> </w:t>
      </w:r>
    </w:p>
    <w:p w:rsidR="00813180" w:rsidRDefault="00A72B4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96A6489" wp14:editId="319FB83B">
            <wp:extent cx="5172075" cy="54006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540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15A3" w:rsidRDefault="00AF15A3" w:rsidP="00AF15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NA sequence: pCDA1WT (JL553)</w:t>
      </w:r>
    </w:p>
    <w:p w:rsidR="00AF15A3" w:rsidRPr="003659FE" w:rsidRDefault="00AF15A3" w:rsidP="00AF15A3">
      <w:pPr>
        <w:rPr>
          <w:rFonts w:ascii="Times New Roman" w:hAnsi="Times New Roman" w:cs="Times New Roman"/>
          <w:sz w:val="16"/>
          <w:szCs w:val="16"/>
        </w:rPr>
      </w:pPr>
      <w:r w:rsidRPr="003659FE">
        <w:rPr>
          <w:rFonts w:ascii="Times New Roman" w:hAnsi="Times New Roman" w:cs="Times New Roman"/>
          <w:sz w:val="16"/>
          <w:szCs w:val="16"/>
        </w:rPr>
        <w:t>CTCGAGGGGCCCCGGTGACGTGGTGACAACGGGCACAGTGTGGCGCAATCCTCATCCTCCCGCAACATCCCCTCAGCTTGTTCTCTCATCCCAGCCCTATATCCATCATTGTTTTCTCATCTTCCCTGCACGATCCTGAACACCCATCTCATTCCTATCCCATTCTGCTCTCACAACACCACACTGCGCCCTCCCTGAAAAACCGCTTACCTTTCCCAAGTAGTGCGTAGCGGCCTCCTTGTTGTCAACACCCTCAATCTGGAGGAGAGACTGGTTAGGTCGGGAGTTTCGCTTTCCGCGCTTGTGCCCGAGGATTCGGCCCTTGATGTAGAGTCTATTAGACATTGCGTTGGCGGTTGGGAAGAAAGATTTAAGCAAGTCGTGAAAGTCGTTTGTGAAGGCGGAAATGGTCGATGGGGAAAATGATTCGAGCGGACAAATGCACCTGGTAAGCGGTGTCCTCTTGATCTGACAGCTTTCTACTCACCGGGAAGCCATCTTGTCTAGTCTTTTGAGGGATGGAGAAGTAGAACCAAACTTGTCAAACCCTTCCTTCAAAACGCGAACGTCCACCCTCAACGCATACGGCGAAACCCGGAGAATTGTTATGTGGTTGATTGAATCGCCGAATGTGGCACTTTGGTCGGCGATAAGAATGCGGTCGAGTCCGATGGTGTCGATACCCCCGGAAGGGAGCGACGCCGCCCCGCGACGCATGCATGAATGACCGACGAAAGATAACAAGTAATGCAGTACGAATTACTCGCTCCTCTTCTCTTCTGCGTGCATCTCTCTTGCGTTACATACATTGTACGGATAGCGTCGACGCTAGCCTGCGAGGATGTGAGCTGGAGAGCGGGGCACGGGAAGGGGAGGACTCACATAAGCATGCAGGATTCGAGTGGCATGGTGTGCGCTGAGTGTATGGTTGTCGGAGGAGAGGATGATGGTAACAACAATAGCAGCAACGTCACTCGACGCGCGTCCGGTGTGCCACACGGGGTAACGCCGAGTCGCCGTCAGGGTCGCCGAGACCACTCTCACAGCGTCACCGTTGGCACCAGCTCAGCTTACAGCTTCTATCCTCCGCCAGCATCCACATACATCCCCTATACCGCATCCCCCACCCACTGCCCAAGGTGAGTCATCTTCCCGCCCCCTTCCCTTGCCCGCCACTCAGTCCTCCATCCTCCACTAATCCACCTTATCGCACCCACCGCCTATCGCACATCCGAGCACAATGCTGGGCCTGCCAGGGGCTGCTAGATGGTGCTCTCCCCACGCTGATCTGCATGCCGGCCATTGGATCATGGGTGCTAGGTGCTGGGTGCTGGATGTTGGATGCTGGATGCTGGGTGCACGCTTGGTC</w:t>
      </w:r>
      <w:r w:rsidRPr="003659FE">
        <w:rPr>
          <w:rFonts w:ascii="Times New Roman" w:hAnsi="Times New Roman" w:cs="Times New Roman"/>
          <w:sz w:val="16"/>
          <w:szCs w:val="16"/>
        </w:rPr>
        <w:lastRenderedPageBreak/>
        <w:t>ATTTCCTTCCAGGATTGACGGTCGCCGAGAGGACGACGTGGCGTTCGACAACGAGGGCCGATAGCACCGCATCGCCTCGACCTGCATCCATCTGCCTTGTCCTTTTGGTGGAACAATCCATCCGTGCTGGTGCCACACGCATAGCTGGAAGAGATGGATGTGCGTTGAACAGAGCTGCCGTCAGGACTTTTTGGTGCACGGACCCTATTGTCCTCCCAATCTTCACCGCGTCTCCTAATATGCAGCCTCTTTGCTAATTGTCTTTTTCCATTAGTAAACTCGCCCGGATC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AATTCCCCCTCAAACCCCGTCTCTTCATTCTCTCAATTTCTCTCGACCGCAACAAGCGGATAGACAGTCTTCTTGACATTCTTGATACATTGCTAACGCTGTGCTATGACATGCATATTTTGCCCAAGTACAAAAGTGTCACTCGACACTAATTGTAATTTCCCATTTACAACGGGAGACAAGAACCTGCAAACATGGACATACACAATGTAAAACATTCCAAGGAAAAAAAGGTAGAAGGAGTCTGATTTTACAGTCCTGTAGCTTGAATGATGTACACTAACCCAAGAATGAACACCGCCTCTGCCAACAAGAGTCTCCACTGTTTCCTCATCCAGCCGAGCATCTTGAACTGGGATTGATCACGCCCAAAATTCAAATCGCGTCAGCGCCCTTTATCCCGGAAACGACGATCAAAGCATTCGAATGGAAAATGACAGCAGATGGGAATCAGACTTACCGCGGGTACATCTGGTCCAAAAGGAAGCCCTTCAAAGGCAATTTCAAACCATGGCGTGGACGGCGATTCTAGCTCGTCTTCTTTATGAAGTCTCTTTTTCTTCTTCTTGGACGAGGAGGAGGCAGAGGAGCGGCGGTGTCTTATTTGGGGGGCCTTGTGTGCGTGCTTTCTTTTCTTTTGGATTTTTCGTCCGCGGGACGAGTTTGGTCGCTCTCTGTACCATGCTTGTGAGTTTGTTTATGCCTCCGTTTCCCCTTGCTTCTAGTCTCTTCCTTCTCCACAACTTTTCCATCTTCTTCTTCTTCTTCTCCTCCTTTTTCATCCTCATTTCCATCTACCTCTTCTTCCACTTTTTTTAAACTTTTTCCATCGCTATCCCTTTTGGGGTTTTCCCAACCGGTTCGGGACTCTCAAAACCCCAGAATCACCAGAGTCCTGCTTTCCTCCCTCTTCACCCTCTTGTCGTTAATTAATATCTGCATGACGTTCGGCTGCGAACGCTAGACTGTGAACTGTGACAACCCGATTCCGACATCAAAGTCTCGACGACACTTGTTGGATCGTCGAGGTTGAAAAGCATTATAGAAGACGTGCCCTGCCAAAAAGCGACAAAGTTACTTCCCAACAGGTCTATGATCTCATGAATTCTTGGCCGGCTTGAGCAGACACCACTTTCTGCCAACTTCTGTTTATTACCATGGATCGCGACGCGACGTGAAGAAAAGCAGCATCGGAACAATAACAAAGCACAACGCGACAAAAGCCGAACAGCGCAGGTCAGGGAGAGCATTTCTAGCGTGCCTTGGTAGATCGTTATCGCGATTTACTTTCCAGGCCCTGGGCGCTTCCAGCCATCAGCCAAAGGATAAAAGCGCGTGCCCTCTTCTTTTCATCATTAACTTTTATCCTCCTCAGCACCCACGCTCTGTGATTCCATCTCTTCCTCCTCGCATTCAAGCAGCCTCTTCATTTCTTTCCTCCGTCCCGGTGAGTGCGACGCCCGCCGCTGCCATTCCCACACGATGACTTGAGACGCGTCTTCCCGCTATAGCCGACGCCCCTTTTCGTTTTCTTGGCGTTTTGTCACATTGCCACATTGAGCAGCACAGCTTACTTGTCAGCAGCAAAAATCCAACTTCAAACAGCTCTTCAGCATCAACTCTATCACTCTTTCATCTCTTGTCAACTTCTCTTCCTTCTCGCTCCAAAAGCGGAATTTCGCCATGTTTACATTCGCTGCCTTCTCTGCTCTTCTAATTTCCCTCGCTGGTGTGGTGGCGCAGACTACAGGCACATCGGTTGACAGTAGCATCTTAACTAAGACTGCTGACTCTACCGGTCCCTCTGGTTTCTCCATTCCGTGAGTACTCTCGACTTTTCCGTCAACCTCCAGTCTCGCCACAGGCCATAGCGAACAATGAGCCAAGCGCCCACGCGAACCGTGCCCATCATTATCCTCCCACTAATTCCTTTAACCAAACGTAGCTTTTAGAGGCCAAATGCTGACAAGTGCGTTTTTAGTGCTTTGAGCGAGCTCACGTCTGGTGCCCCCACTGACTCTACTGTGGCCCTCTACTCTACCTTCGCGGCCGGTGCCACACCTACCGTTTCTGGTGCCCCTGTCCTCCCTACCAGTGCCCTCACCATCGCCGATTATCCAGCTTTAGATGTCACCCCTCCTACCAACTCCTCTTTGGTTAAGGACTGGATGGCCAAGGTGAGTTGTGTTTGAGTCCGAAAAGGCACCAGAAGAGCTAACAGTTGGATTAGATCGACTTGTCCAAGGTGCCCAGTTATAATGTGACAACGGGCGATTGTTCTACTGACGCGGCTGCTATCAGCGACGGTCGATGCTGGTGGACTTGTGGTGGTTGCACTCGGGAAACCGACATTGTCGAGTGTCCTGACAAGAATGTTTGGGGTCTCTCTTACGATGATGGGCCTTCTCCCTTCACCCCTCTCCTAATTGATTACCTTCAGGAGAAGAACATCAAGACCACCTTCTTCGTTGTCGGCTCTCGTGTCCTTTCTCGACCCGAGATGCTCCAAACCGAATACATGTCTGGACACCAGATCTCTATCCACACTTGGTCTCACCCCGCACTTACTACTCTTACCAACGAGGAAATTGTTGCCGAGCTTGGTTGGACAATGAAGGTCATCAAGGACACCCTTGGCGTCACCCCAAACACTTTCGCTCCCCCTTATGGTGACATTGATGACCGTGTTCGAGCTATTGCTGCTCAGATGGGCTTGACCCCTGTTATCTGGACTTCTTACACTGATGGCTCAACCACTGTTAACTTTGACACTGTAGGCTTATCTTGACTTTCGCAATAATCTTACTAACGAAATGACAGAACAACTGGCACATCAGTGGTGGTACCGCCACCGGCGCTTCTTCTTATGAGACCTTTGAGAAGATTCTCACCGAATACGCCCCAAAGTTGGACACTGGTTTCATCACTCTTGAGCACGACAGTAAGTCTTGTCTATCCGTCTTGCAATAATAATCCTGACGTATACCTTTACAGTCTACCAGCAGAGTGTTGACCTTGCTGTTGGTTACATTTTGCCCCAAGTTCTCGCCAACGGTACCTATCAGCTCAAATCCATCATCAACTGTTTGGGCAAGGACAGTAAGTTGCCTCCGCTAATCAGAAAAGGTTGTGGGCTAAGATGATACACAGCCTCCGAAGCATACATTGAGACTTCATCCAACCAGACTACTACTCAGATCACTGCAGCCACCGGCTCCCAGTCTACCTTCTTCCAGCCCATTGTTGGCACTGCTACCGGTGCTGAAGTCTCTGCACCTTCTGAGGCCACTGGCAGCACTGCCGCTGGCTCTGCTGCCTCCACCACTAGTGGTTCTGGCGCCAGCGCTTCTACAGGCGCCGCCTCTAACACTTCTTCCAGCGGGTCTGGTCGATCAGCCACCATGGGTGGTGCCCTCATTGCTCTTGCCGCTGTTGCGGTTGGTATGGTATATGTCGCCTAAGTATTTCAAGGCTTTCAATGTAACGATGGATGGGGATGGGTGGTGGGGGGGGAGGGAAGTGTGTCTAATGGGGCTATACTTGGGCTATACTTTGCCTCAAATCCATCAAGTATTAATAGCTGAACCATCTTTCGTTGAACCGTCTTTCATTGTGAACCATTTGTCTTTTTGATCTTTCAAAGTTTGATCCATTATGAATATCATGGACATTTTGAACGTTTTGAACATCCATGTACTTTTCATTCGATCGATCTGAACGTGTTGTTGTGCATACCTCGCGAACAAGCTTTCAATGGATGGCTCGAGGCGGCCGCC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AGCTTTACGGCACCTCGACCGCAAAAAACTTGATTTGGGTGATGGTTCACGTAGTGGGCCATCGCCCTGATAGACGGTTTTTCGCCCTTTGACGTTGGAGTCCACGTTCTTTAATAGTGGACTCTTGTTCCAAACTGGAACAACACTCAACCCTATCTCGGTCTATTCTTTTGATTTATAAGGGATTTTGCCGATTTCGGCCTATTGGTTAAAAAATGAGCTGATTTAACAAATATTTAACGCGAATTTTAACAAAATATTAACGTTTACAATTTCGCCTGATGCGGTATTTTCTCCTTACGCATCTGTGCGGTATTTCACACCGCATATGGTGCACTCTCAGTACAATCTGCTCTGATGC</w:t>
      </w:r>
      <w:r w:rsidRPr="003659FE">
        <w:rPr>
          <w:rFonts w:ascii="Times New Roman" w:hAnsi="Times New Roman" w:cs="Times New Roman"/>
          <w:sz w:val="16"/>
          <w:szCs w:val="16"/>
        </w:rPr>
        <w:lastRenderedPageBreak/>
        <w:t>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</w:t>
      </w:r>
    </w:p>
    <w:p w:rsidR="00AF15A3" w:rsidRPr="003659FE" w:rsidRDefault="00AF15A3" w:rsidP="00AF15A3">
      <w:pPr>
        <w:rPr>
          <w:rFonts w:ascii="Times New Roman" w:hAnsi="Times New Roman" w:cs="Times New Roman"/>
          <w:sz w:val="24"/>
          <w:szCs w:val="24"/>
        </w:rPr>
      </w:pPr>
      <w:r w:rsidRPr="003659FE">
        <w:rPr>
          <w:rFonts w:ascii="Times New Roman" w:hAnsi="Times New Roman" w:cs="Times New Roman"/>
          <w:sz w:val="24"/>
          <w:szCs w:val="24"/>
        </w:rPr>
        <w:t>The map and the sequences of pCDA1</w:t>
      </w:r>
      <w:r w:rsidRPr="005753AF">
        <w:rPr>
          <w:rFonts w:ascii="Times New Roman" w:hAnsi="Times New Roman" w:cs="Times New Roman"/>
          <w:sz w:val="24"/>
          <w:szCs w:val="24"/>
          <w:vertAlign w:val="superscript"/>
        </w:rPr>
        <w:t>CS</w:t>
      </w:r>
      <w:r w:rsidRPr="003659FE">
        <w:rPr>
          <w:rFonts w:ascii="Times New Roman" w:hAnsi="Times New Roman" w:cs="Times New Roman"/>
          <w:sz w:val="24"/>
          <w:szCs w:val="24"/>
        </w:rPr>
        <w:t xml:space="preserve"> (JL554) and pCDA1</w:t>
      </w:r>
      <w:r w:rsidRPr="005753AF">
        <w:rPr>
          <w:rFonts w:ascii="Times New Roman" w:hAnsi="Times New Roman" w:cs="Times New Roman"/>
          <w:sz w:val="24"/>
          <w:szCs w:val="24"/>
          <w:vertAlign w:val="superscript"/>
        </w:rPr>
        <w:t>MB</w:t>
      </w:r>
      <w:r w:rsidRPr="003659FE">
        <w:rPr>
          <w:rFonts w:ascii="Times New Roman" w:hAnsi="Times New Roman" w:cs="Times New Roman"/>
          <w:sz w:val="24"/>
          <w:szCs w:val="24"/>
        </w:rPr>
        <w:t xml:space="preserve"> (JL555) are similar to pCDA1WT except for the site s</w:t>
      </w:r>
      <w:r>
        <w:rPr>
          <w:rFonts w:ascii="Times New Roman" w:hAnsi="Times New Roman" w:cs="Times New Roman"/>
          <w:sz w:val="24"/>
          <w:szCs w:val="24"/>
        </w:rPr>
        <w:t>pecific mutations as indicated below.</w:t>
      </w:r>
      <w:r w:rsidRPr="003659F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15A3" w:rsidRDefault="00AF15A3" w:rsidP="00AF15A3">
      <w:pPr>
        <w:rPr>
          <w:rFonts w:ascii="Times New Roman" w:hAnsi="Times New Roman" w:cs="Times New Roman"/>
          <w:sz w:val="24"/>
          <w:szCs w:val="24"/>
        </w:rPr>
      </w:pPr>
    </w:p>
    <w:p w:rsidR="00AF15A3" w:rsidRDefault="00AF15A3" w:rsidP="00AF15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omic sequence of wild-type and mutant version of the </w:t>
      </w:r>
      <w:r w:rsidRPr="00FA2068">
        <w:rPr>
          <w:rFonts w:ascii="Times New Roman" w:hAnsi="Times New Roman" w:cs="Times New Roman"/>
          <w:i/>
          <w:sz w:val="24"/>
          <w:szCs w:val="24"/>
        </w:rPr>
        <w:t>C. neoformans</w:t>
      </w:r>
      <w:r>
        <w:rPr>
          <w:rFonts w:ascii="Times New Roman" w:hAnsi="Times New Roman" w:cs="Times New Roman"/>
          <w:sz w:val="24"/>
          <w:szCs w:val="24"/>
        </w:rPr>
        <w:t xml:space="preserve"> Cda1 gene (CNAG_05799). Sequences colored in grey are predicted introns obtained from fungidb.org.  </w:t>
      </w:r>
    </w:p>
    <w:p w:rsidR="00AF15A3" w:rsidRDefault="00AF15A3" w:rsidP="00AF15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quence of the Wild-type </w:t>
      </w:r>
      <w:r w:rsidRPr="00FA2068">
        <w:rPr>
          <w:rFonts w:ascii="Times New Roman" w:hAnsi="Times New Roman" w:cs="Times New Roman"/>
          <w:i/>
          <w:sz w:val="24"/>
          <w:szCs w:val="24"/>
        </w:rPr>
        <w:t>CDA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AF15A3" w:rsidRDefault="00AF15A3" w:rsidP="00AF15A3">
      <w:pPr>
        <w:rPr>
          <w:rFonts w:ascii="Times New Roman" w:hAnsi="Times New Roman" w:cs="Times New Roman"/>
          <w:sz w:val="24"/>
          <w:szCs w:val="24"/>
        </w:rPr>
      </w:pPr>
      <w:r w:rsidRPr="001D30A1">
        <w:rPr>
          <w:rFonts w:ascii="Courier New" w:hAnsi="Courier New" w:cs="Courier New"/>
          <w:sz w:val="16"/>
          <w:szCs w:val="16"/>
          <w:highlight w:val="green"/>
        </w:rPr>
        <w:t>ATG</w:t>
      </w:r>
      <w:r w:rsidRPr="006160E9">
        <w:rPr>
          <w:rFonts w:ascii="Courier New" w:hAnsi="Courier New" w:cs="Courier New"/>
          <w:sz w:val="16"/>
          <w:szCs w:val="16"/>
        </w:rPr>
        <w:t>TTTACATTCGCTGCCTTCTCTGCTCTTCTAATTTCCCTCGCTGGTGTGGTGGCGCAGACTACAGGCACATCGGTTGACAGTAGCATCTTAACTAAGACTGCTGACTCTACCGGTCCCTCTGGTTTCTCCATTCC</w:t>
      </w:r>
      <w:r w:rsidRPr="00D74A06">
        <w:rPr>
          <w:rFonts w:ascii="Courier New" w:hAnsi="Courier New" w:cs="Courier New"/>
          <w:sz w:val="16"/>
          <w:szCs w:val="16"/>
          <w:highlight w:val="darkGray"/>
        </w:rPr>
        <w:t>GTGAGTACTCTCGACTTTTCCGTCAACCTCCAGTCTCGCCACAGGCCATAGCGAACAATGAGCCAAGCGCCCACGCGAACCGTGCCCATCATTATCCTCCCACTAATTCCTTTAACCAAACGTAGCTTTTAGAGGCCAAATGCTGACAAGTGCGTTTTTAG</w:t>
      </w:r>
      <w:r w:rsidRPr="006160E9">
        <w:rPr>
          <w:rFonts w:ascii="Courier New" w:hAnsi="Courier New" w:cs="Courier New"/>
          <w:sz w:val="16"/>
          <w:szCs w:val="16"/>
        </w:rPr>
        <w:t>TGCTTTGAGCGAGCTCACGTCTGGTGCCCCCACTGACTCTACTGT</w:t>
      </w:r>
      <w:r w:rsidRPr="00FA2068">
        <w:rPr>
          <w:rFonts w:ascii="Courier New" w:hAnsi="Courier New" w:cs="Courier New"/>
          <w:sz w:val="16"/>
          <w:szCs w:val="16"/>
        </w:rPr>
        <w:t>GGCCCTCTACTCTACCTTCG</w:t>
      </w:r>
      <w:r w:rsidRPr="006160E9">
        <w:rPr>
          <w:rFonts w:ascii="Courier New" w:hAnsi="Courier New" w:cs="Courier New"/>
          <w:sz w:val="16"/>
          <w:szCs w:val="16"/>
        </w:rPr>
        <w:t>CGGCCGGTGCCACACCTACCGTTTCTGGTGCCCCTGTCCTCCCTACCAGTGCCCTCACCATCGCCGATTATCCAGCTTTAGATGTCACCCCTCCTACCAACTCCTCTTTGGTTAAGGACTGGATGGCCAAG</w:t>
      </w:r>
      <w:r w:rsidRPr="00D74A06">
        <w:rPr>
          <w:rFonts w:ascii="Courier New" w:hAnsi="Courier New" w:cs="Courier New"/>
          <w:sz w:val="16"/>
          <w:szCs w:val="16"/>
          <w:highlight w:val="darkGray"/>
        </w:rPr>
        <w:t>GTGAGTTGTGTTTGAGTCCGAAAAGGCACCAGAAGAGCTAACAGTTGGATTAG</w:t>
      </w:r>
      <w:r w:rsidRPr="006160E9">
        <w:rPr>
          <w:rFonts w:ascii="Courier New" w:hAnsi="Courier New" w:cs="Courier New"/>
          <w:sz w:val="16"/>
          <w:szCs w:val="16"/>
        </w:rPr>
        <w:t>ATCGACTTGTCCAAGGTGCCCAGTTATAATGTGACAACGGGCGATTGTTCTACTGACGCGGCTGCTATCAGCGACGGTCGATGCTGGTGGACTTGTGGTGGTTGCACTCGGGAAACCGACATTGTCGAGTGTCCTGACAAGAATGTTTGGGGTCTCTCTTAC</w:t>
      </w:r>
      <w:r w:rsidRPr="00FA2068">
        <w:rPr>
          <w:rFonts w:ascii="Courier New" w:hAnsi="Courier New" w:cs="Courier New"/>
          <w:sz w:val="16"/>
          <w:szCs w:val="16"/>
        </w:rPr>
        <w:t>GATGAT</w:t>
      </w:r>
      <w:r w:rsidRPr="006160E9">
        <w:rPr>
          <w:rFonts w:ascii="Courier New" w:hAnsi="Courier New" w:cs="Courier New"/>
          <w:sz w:val="16"/>
          <w:szCs w:val="16"/>
        </w:rPr>
        <w:t>GGGCCTTCTCCCTTCACCCCTCTCCTAATTGATTACCTTCAGGAGAAGAACATCAAGACCACCTTCTTCGTTGTCGGCTCTCGTGTCCTTTCTCGACCCGAGATGCTCCAAACCGAATACATGTCTGGACACCAGATCTCTATC</w:t>
      </w:r>
      <w:r w:rsidRPr="00FA2068">
        <w:rPr>
          <w:rFonts w:ascii="Courier New" w:hAnsi="Courier New" w:cs="Courier New"/>
          <w:sz w:val="16"/>
          <w:szCs w:val="16"/>
        </w:rPr>
        <w:t>CAC</w:t>
      </w:r>
      <w:r w:rsidRPr="006160E9">
        <w:rPr>
          <w:rFonts w:ascii="Courier New" w:hAnsi="Courier New" w:cs="Courier New"/>
          <w:sz w:val="16"/>
          <w:szCs w:val="16"/>
        </w:rPr>
        <w:t>ACTTGGTCTCACCCCGCACTTACTACTCTTACCAACGAGGAAATTGTTGCCGAGCTTGGTTGGACAATGAAGGTCATCAAGGACACCCTTGGCGTCACCCCAAACACTTTC</w:t>
      </w:r>
      <w:r w:rsidRPr="00FA2068">
        <w:rPr>
          <w:rFonts w:ascii="Courier New" w:hAnsi="Courier New" w:cs="Courier New"/>
          <w:sz w:val="16"/>
          <w:szCs w:val="16"/>
        </w:rPr>
        <w:t>CGA</w:t>
      </w:r>
      <w:r w:rsidRPr="006160E9">
        <w:rPr>
          <w:rFonts w:ascii="Courier New" w:hAnsi="Courier New" w:cs="Courier New"/>
          <w:sz w:val="16"/>
          <w:szCs w:val="16"/>
        </w:rPr>
        <w:t>CCCCCTTATGGTGACATTGATGACCGTGTTCGAGCTATTGCTGCTCAGATGGGCTTGACCCCTGTTATCTGGACTTCTTACACTGATGGCTCAACCACTGTTAACTTTGACACT</w:t>
      </w:r>
      <w:r w:rsidRPr="00972658">
        <w:rPr>
          <w:rFonts w:ascii="Courier New" w:hAnsi="Courier New" w:cs="Courier New"/>
          <w:sz w:val="16"/>
          <w:szCs w:val="16"/>
          <w:highlight w:val="darkGray"/>
        </w:rPr>
        <w:t>GTAGGCTTATCTTGACTTTCGCAATAATCTTACTAACGAAATGACAG</w:t>
      </w:r>
      <w:r w:rsidRPr="006160E9">
        <w:rPr>
          <w:rFonts w:ascii="Courier New" w:hAnsi="Courier New" w:cs="Courier New"/>
          <w:sz w:val="16"/>
          <w:szCs w:val="16"/>
        </w:rPr>
        <w:t>AAC</w:t>
      </w:r>
      <w:r w:rsidRPr="00FA2068">
        <w:rPr>
          <w:rFonts w:ascii="Courier New" w:hAnsi="Courier New" w:cs="Courier New"/>
          <w:sz w:val="16"/>
          <w:szCs w:val="16"/>
        </w:rPr>
        <w:t>GAC</w:t>
      </w:r>
      <w:r w:rsidRPr="006160E9">
        <w:rPr>
          <w:rFonts w:ascii="Courier New" w:hAnsi="Courier New" w:cs="Courier New"/>
          <w:sz w:val="16"/>
          <w:szCs w:val="16"/>
        </w:rPr>
        <w:t>TGGCACATCAGTGGTGGTACCGCCACCGGCGCTTCTTCTTATGAGACCTTTGAGAAGATTCTCACCGAATACGCCCCAAAGTTGGACACTGGTTTCATCACTCTTGAGCACGACA</w:t>
      </w:r>
      <w:r w:rsidRPr="00972658">
        <w:rPr>
          <w:rFonts w:ascii="Courier New" w:hAnsi="Courier New" w:cs="Courier New"/>
          <w:sz w:val="16"/>
          <w:szCs w:val="16"/>
          <w:highlight w:val="darkGray"/>
        </w:rPr>
        <w:t>GTAAGTCTTGTCTATCCGTCTTGCAATAATAATCCTGACGTATACCTTTACAG</w:t>
      </w:r>
      <w:r w:rsidRPr="006160E9">
        <w:rPr>
          <w:rFonts w:ascii="Courier New" w:hAnsi="Courier New" w:cs="Courier New"/>
          <w:sz w:val="16"/>
          <w:szCs w:val="16"/>
        </w:rPr>
        <w:t>TCTACCAGCAGAGTGTTGACCTTGCTGTTGGTTACATTTTGCCCCAAGTTCTCGCCAACGGTACCTATCAGCTCAAATCCATCATCAACTGTTTGGGCAAGGACA</w:t>
      </w:r>
      <w:r w:rsidRPr="00972658">
        <w:rPr>
          <w:rFonts w:ascii="Courier New" w:hAnsi="Courier New" w:cs="Courier New"/>
          <w:sz w:val="16"/>
          <w:szCs w:val="16"/>
          <w:highlight w:val="darkGray"/>
        </w:rPr>
        <w:t>GTAAGTTGCCTCCGCTAATCAGAAAAGGTTGTGGGCTAAGATGATACACAG</w:t>
      </w:r>
      <w:r w:rsidRPr="006160E9">
        <w:rPr>
          <w:rFonts w:ascii="Courier New" w:hAnsi="Courier New" w:cs="Courier New"/>
          <w:sz w:val="16"/>
          <w:szCs w:val="16"/>
        </w:rPr>
        <w:t>CCTCCGAAGCATACATTGAGACTTCATCCAACCAGACTACTACTCAGATCACTGCAGCCACCGGCTCCCAGTCTACCTTCTTCCAGCCCATTGTTGGCACTGCTACCGGTGCTGAAGTCTCTGCACCTTCTGAGGCCACTGGCAGCACTGCCGCTGGCTCTGCTGCCTCCACCACTAGTGGTTCTGGCGCCAGCGCTTCTACAGGC</w:t>
      </w:r>
      <w:r w:rsidRPr="00FA2068">
        <w:rPr>
          <w:rFonts w:ascii="Courier New" w:hAnsi="Courier New" w:cs="Courier New"/>
          <w:sz w:val="16"/>
          <w:szCs w:val="16"/>
        </w:rPr>
        <w:t>GCCGCCTCTAACACTTCTTCC</w:t>
      </w:r>
      <w:r w:rsidRPr="006160E9">
        <w:rPr>
          <w:rFonts w:ascii="Courier New" w:hAnsi="Courier New" w:cs="Courier New"/>
          <w:sz w:val="16"/>
          <w:szCs w:val="16"/>
        </w:rPr>
        <w:t>AGCGGGTCTGGTCGATCAGCCACCATGGGTGGTGCCCTCATTGCTCTTGCCGCTGTTGCGGTTGGTATGGTATATGTCGCC</w:t>
      </w:r>
      <w:r w:rsidRPr="00972658">
        <w:rPr>
          <w:rFonts w:ascii="Courier New" w:hAnsi="Courier New" w:cs="Courier New"/>
          <w:sz w:val="16"/>
          <w:szCs w:val="16"/>
          <w:highlight w:val="red"/>
        </w:rPr>
        <w:t>TAA</w:t>
      </w:r>
      <w:r>
        <w:rPr>
          <w:rFonts w:ascii="Courier New" w:hAnsi="Courier New" w:cs="Courier New"/>
          <w:sz w:val="16"/>
          <w:szCs w:val="16"/>
        </w:rPr>
        <w:t>.</w:t>
      </w:r>
    </w:p>
    <w:p w:rsidR="00AF15A3" w:rsidRDefault="00AF15A3" w:rsidP="00AF15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quence of the catalytic mutant version of </w:t>
      </w:r>
      <w:r w:rsidRPr="00FA2068">
        <w:rPr>
          <w:rFonts w:ascii="Times New Roman" w:hAnsi="Times New Roman" w:cs="Times New Roman"/>
          <w:i/>
          <w:sz w:val="24"/>
          <w:szCs w:val="24"/>
        </w:rPr>
        <w:t>CDA1</w:t>
      </w:r>
      <w:r>
        <w:rPr>
          <w:rFonts w:ascii="Times New Roman" w:hAnsi="Times New Roman" w:cs="Times New Roman"/>
          <w:sz w:val="24"/>
          <w:szCs w:val="24"/>
        </w:rPr>
        <w:t>: (mutated residues are marked in red).</w:t>
      </w:r>
    </w:p>
    <w:p w:rsidR="00AF15A3" w:rsidRDefault="00AF15A3" w:rsidP="00AF15A3">
      <w:pPr>
        <w:rPr>
          <w:rFonts w:ascii="Courier New" w:hAnsi="Courier New" w:cs="Courier New"/>
          <w:sz w:val="16"/>
          <w:szCs w:val="16"/>
        </w:rPr>
      </w:pPr>
      <w:r w:rsidRPr="001D30A1">
        <w:rPr>
          <w:rFonts w:ascii="Courier New" w:hAnsi="Courier New" w:cs="Courier New"/>
          <w:sz w:val="16"/>
          <w:szCs w:val="16"/>
          <w:highlight w:val="green"/>
        </w:rPr>
        <w:lastRenderedPageBreak/>
        <w:t>ATG</w:t>
      </w:r>
      <w:r w:rsidRPr="006160E9">
        <w:rPr>
          <w:rFonts w:ascii="Courier New" w:hAnsi="Courier New" w:cs="Courier New"/>
          <w:sz w:val="16"/>
          <w:szCs w:val="16"/>
        </w:rPr>
        <w:t>TTTACATTCGCTGCCTTCTCTGCTCTTCTAATTTCCCTCGCTGGTGTGGTGGCGCAGACTACAGGCACATCGGTTGACAGTAGCATCTTAACTAAGACTGCTGACTCTACCGGTCCCTCTGGTTTCTCCATTCC</w:t>
      </w:r>
      <w:r w:rsidRPr="00D74A06">
        <w:rPr>
          <w:rFonts w:ascii="Courier New" w:hAnsi="Courier New" w:cs="Courier New"/>
          <w:sz w:val="16"/>
          <w:szCs w:val="16"/>
          <w:highlight w:val="darkGray"/>
        </w:rPr>
        <w:t>GTGAGTACTCTCGACTTTTCCGTCAACCTCCAGTCTCGCCACAGGCCATAGCGAACAATGAGCCAAGCGCCCACGCGAACCGTGCCCATCATTATCCTCCCACTAATTCCTTTAACCAAACGTAGCTTTTAGAGGCCAAATGCTGACAAGTGCGTTTTTAG</w:t>
      </w:r>
      <w:r w:rsidRPr="006160E9">
        <w:rPr>
          <w:rFonts w:ascii="Courier New" w:hAnsi="Courier New" w:cs="Courier New"/>
          <w:sz w:val="16"/>
          <w:szCs w:val="16"/>
        </w:rPr>
        <w:t>TGCTTTGAGCGAGCTCACGTCTGGTGCCCCCACTGACTCTACTGT</w:t>
      </w:r>
      <w:r w:rsidRPr="00FA2068">
        <w:rPr>
          <w:rFonts w:ascii="Courier New" w:hAnsi="Courier New" w:cs="Courier New"/>
          <w:sz w:val="16"/>
          <w:szCs w:val="16"/>
        </w:rPr>
        <w:t>GGCCCTCTACTCTACCTTCG</w:t>
      </w:r>
      <w:r w:rsidRPr="006160E9">
        <w:rPr>
          <w:rFonts w:ascii="Courier New" w:hAnsi="Courier New" w:cs="Courier New"/>
          <w:sz w:val="16"/>
          <w:szCs w:val="16"/>
        </w:rPr>
        <w:t>CGGCCGGTGCCACACCTACCGTTTCTGGTGCCCCTGTCCTCCCTACCAGTGCCCTCACCATCGCCGATTATCCAGCTTTAGATGTCACCCCTCCTACCAACTCCTCTTTGGTTAAGGACTGGATGGCCAAG</w:t>
      </w:r>
      <w:r w:rsidRPr="00D74A06">
        <w:rPr>
          <w:rFonts w:ascii="Courier New" w:hAnsi="Courier New" w:cs="Courier New"/>
          <w:sz w:val="16"/>
          <w:szCs w:val="16"/>
          <w:highlight w:val="darkGray"/>
        </w:rPr>
        <w:t>GTGAGTTGTGTTTGAGTCCGAAAAGGCACCAGAAGAGCTAACAGTTGGATTAG</w:t>
      </w:r>
      <w:r w:rsidRPr="006160E9">
        <w:rPr>
          <w:rFonts w:ascii="Courier New" w:hAnsi="Courier New" w:cs="Courier New"/>
          <w:sz w:val="16"/>
          <w:szCs w:val="16"/>
        </w:rPr>
        <w:t>ATCGACTTGTCCAAGGTGCCCAGTTATAATGTGACAACGGGCGATTGTTCTACTGACGCGGCTGCTATCAGCGACGGTCGATGCTGGTGGACTTGTGGTGGTTGCACTCG</w:t>
      </w:r>
      <w:r w:rsidRPr="00636C16">
        <w:rPr>
          <w:rFonts w:ascii="Courier New" w:hAnsi="Courier New" w:cs="Courier New"/>
          <w:sz w:val="16"/>
          <w:szCs w:val="16"/>
        </w:rPr>
        <w:t>GGAAACCGACATTGTCGAGT</w:t>
      </w:r>
      <w:r w:rsidRPr="00636C16">
        <w:rPr>
          <w:rFonts w:ascii="Courier New" w:hAnsi="Courier New" w:cs="Courier New"/>
          <w:sz w:val="16"/>
          <w:szCs w:val="16"/>
          <w:u w:val="single"/>
        </w:rPr>
        <w:t>GT</w:t>
      </w:r>
      <w:r w:rsidRPr="00FA2068">
        <w:rPr>
          <w:rFonts w:ascii="Courier New" w:hAnsi="Courier New" w:cs="Courier New"/>
          <w:sz w:val="16"/>
          <w:szCs w:val="16"/>
        </w:rPr>
        <w:t>CCTGACAAGAATGTTTGGGGTCTCTCTTAC</w:t>
      </w:r>
      <w:r w:rsidRPr="00FA2068">
        <w:rPr>
          <w:rFonts w:ascii="Courier New" w:hAnsi="Courier New" w:cs="Courier New"/>
          <w:color w:val="FF0000"/>
          <w:sz w:val="20"/>
          <w:szCs w:val="20"/>
        </w:rPr>
        <w:t>A</w:t>
      </w:r>
      <w:r w:rsidRPr="00FA2068">
        <w:rPr>
          <w:rFonts w:ascii="Courier New" w:hAnsi="Courier New" w:cs="Courier New"/>
          <w:sz w:val="16"/>
          <w:szCs w:val="16"/>
        </w:rPr>
        <w:t>A</w:t>
      </w:r>
      <w:r w:rsidRPr="00FA2068">
        <w:rPr>
          <w:rFonts w:ascii="Courier New" w:hAnsi="Courier New" w:cs="Courier New"/>
          <w:color w:val="FF0000"/>
          <w:sz w:val="20"/>
          <w:szCs w:val="20"/>
        </w:rPr>
        <w:t>C</w:t>
      </w:r>
      <w:r w:rsidRPr="00FA2068">
        <w:rPr>
          <w:rFonts w:ascii="Courier New" w:hAnsi="Courier New" w:cs="Courier New"/>
          <w:sz w:val="16"/>
          <w:szCs w:val="16"/>
        </w:rPr>
        <w:t>GATGGGCCTTCTCCCTTCACCCCTCTCCTAATTGATTACCTTCAGGAGAAGAACATCAAGACCACCTTCTTCGTTGTCGGCTCTCGTGTCCTTTCTCGACCCGAGATGCTCCAAACCGAATACATGTCTGGACACCAGATCTCTATCCACACTTGGTCTCACCCCGCACTTACTACTCTTACCAACGAGGAAATTGTTGCCGAGCTTGGTTGGACAATGAAGGTCATCAAGGACACCCTTGGCGTCACCCCAAACACTTTC</w:t>
      </w:r>
      <w:r w:rsidRPr="00FA2068">
        <w:rPr>
          <w:rFonts w:ascii="Courier New" w:hAnsi="Courier New" w:cs="Courier New"/>
          <w:color w:val="FF0000"/>
          <w:sz w:val="20"/>
          <w:szCs w:val="20"/>
        </w:rPr>
        <w:t>GCT</w:t>
      </w:r>
      <w:r w:rsidRPr="00FA2068">
        <w:rPr>
          <w:rFonts w:ascii="Courier New" w:hAnsi="Courier New" w:cs="Courier New"/>
          <w:sz w:val="16"/>
          <w:szCs w:val="16"/>
        </w:rPr>
        <w:t>CCCCCTTATGGTGACATTGATGACCGTGTTCGAGCTATTGCTGCTCAGATGGGCTTGACCCCTGTTATCTGGACTTCTTACACTGATGGCTCAACCACTGTTAACTTTGACACT</w:t>
      </w:r>
      <w:r w:rsidRPr="00FA2068">
        <w:rPr>
          <w:rFonts w:ascii="Courier New" w:hAnsi="Courier New" w:cs="Courier New"/>
          <w:sz w:val="16"/>
          <w:szCs w:val="16"/>
          <w:highlight w:val="darkGray"/>
        </w:rPr>
        <w:t>GTAGGCTTATCTTGACTTTCGCAATAATCTTACTAACGAAATGACAG</w:t>
      </w:r>
      <w:r w:rsidRPr="00FA2068">
        <w:rPr>
          <w:rFonts w:ascii="Courier New" w:hAnsi="Courier New" w:cs="Courier New"/>
          <w:sz w:val="16"/>
          <w:szCs w:val="16"/>
        </w:rPr>
        <w:t>AAC</w:t>
      </w:r>
      <w:r w:rsidRPr="00FA2068">
        <w:rPr>
          <w:rFonts w:ascii="Courier New" w:hAnsi="Courier New" w:cs="Courier New"/>
          <w:color w:val="FF0000"/>
          <w:sz w:val="20"/>
          <w:szCs w:val="20"/>
        </w:rPr>
        <w:t>A</w:t>
      </w:r>
      <w:r w:rsidRPr="009F29DE">
        <w:rPr>
          <w:rFonts w:ascii="Courier New" w:hAnsi="Courier New" w:cs="Courier New"/>
          <w:sz w:val="16"/>
          <w:szCs w:val="16"/>
        </w:rPr>
        <w:t>AC</w:t>
      </w:r>
      <w:r w:rsidRPr="00FA2068">
        <w:rPr>
          <w:rFonts w:ascii="Courier New" w:hAnsi="Courier New" w:cs="Courier New"/>
          <w:sz w:val="16"/>
          <w:szCs w:val="16"/>
        </w:rPr>
        <w:t>TGGCACATCAGTGGTGGTACCGCCA</w:t>
      </w:r>
      <w:r w:rsidRPr="00636C16">
        <w:rPr>
          <w:rFonts w:ascii="Courier New" w:hAnsi="Courier New" w:cs="Courier New"/>
          <w:sz w:val="16"/>
          <w:szCs w:val="16"/>
        </w:rPr>
        <w:t>CC</w:t>
      </w:r>
      <w:r w:rsidRPr="006160E9">
        <w:rPr>
          <w:rFonts w:ascii="Courier New" w:hAnsi="Courier New" w:cs="Courier New"/>
          <w:sz w:val="16"/>
          <w:szCs w:val="16"/>
        </w:rPr>
        <w:t>GGCGCTTCTTCTTATGAGACCTTTGAGAAGATTCTCACCGAATACGCCCCAAAGTTGGACACTGGTTTCATCACTCTTGAGCACGACA</w:t>
      </w:r>
      <w:r w:rsidRPr="00972658">
        <w:rPr>
          <w:rFonts w:ascii="Courier New" w:hAnsi="Courier New" w:cs="Courier New"/>
          <w:sz w:val="16"/>
          <w:szCs w:val="16"/>
          <w:highlight w:val="darkGray"/>
        </w:rPr>
        <w:t>GTAAGTCTTGTCTATCCGTCTTGCAATAATAATCCTGACGTATACCTTTACAG</w:t>
      </w:r>
      <w:r w:rsidRPr="006160E9">
        <w:rPr>
          <w:rFonts w:ascii="Courier New" w:hAnsi="Courier New" w:cs="Courier New"/>
          <w:sz w:val="16"/>
          <w:szCs w:val="16"/>
        </w:rPr>
        <w:t>TCTACCAGCAGAGTGTTGACCTTGCTGTTGGTTACATTTTGCCCCAAGTTCTCGCCAACGGTACCTATCAGCTCAAATCCATCATCAACTGTTTGGGCAAGGACA</w:t>
      </w:r>
      <w:r w:rsidRPr="00972658">
        <w:rPr>
          <w:rFonts w:ascii="Courier New" w:hAnsi="Courier New" w:cs="Courier New"/>
          <w:sz w:val="16"/>
          <w:szCs w:val="16"/>
          <w:highlight w:val="darkGray"/>
        </w:rPr>
        <w:t>GTAAGTTGCCTCCGCTAATCAGAAAAGGTTGTGGGCTAAGATGATACACAG</w:t>
      </w:r>
      <w:r w:rsidRPr="006160E9">
        <w:rPr>
          <w:rFonts w:ascii="Courier New" w:hAnsi="Courier New" w:cs="Courier New"/>
          <w:sz w:val="16"/>
          <w:szCs w:val="16"/>
        </w:rPr>
        <w:t>CCTCCGAAGCATACATTGAGACTTCATCCAACCAGACTACTACTCAGATCACTGCAGCCACCGGCTCCCAGTCTACCTTCTTCCAGCCCATTGTTGGCACTGCTACCGGTGCTGAAGTCTCTGCACCTTCTGAGGCCACTGGCAGCACTGCCGCTGGCTCTGCTGCCTCCACCACTAGTGGTTCTGGCGCCAGCGCTTCTACAGGC</w:t>
      </w:r>
      <w:r w:rsidRPr="00FA2068">
        <w:rPr>
          <w:rFonts w:ascii="Courier New" w:hAnsi="Courier New" w:cs="Courier New"/>
          <w:sz w:val="16"/>
          <w:szCs w:val="16"/>
        </w:rPr>
        <w:t>GCCGCCTCTAACACTTCTTCC</w:t>
      </w:r>
      <w:r w:rsidRPr="006160E9">
        <w:rPr>
          <w:rFonts w:ascii="Courier New" w:hAnsi="Courier New" w:cs="Courier New"/>
          <w:sz w:val="16"/>
          <w:szCs w:val="16"/>
        </w:rPr>
        <w:t>AGCGGGTCTGGTCGATCAGCCACCATGGGTGGTGCCCTCATTGCTCTTGCCGCTGTTGCGGTTGGTATGGTATATGTCGCC</w:t>
      </w:r>
      <w:r w:rsidRPr="00972658">
        <w:rPr>
          <w:rFonts w:ascii="Courier New" w:hAnsi="Courier New" w:cs="Courier New"/>
          <w:sz w:val="16"/>
          <w:szCs w:val="16"/>
          <w:highlight w:val="red"/>
        </w:rPr>
        <w:t>TAA</w:t>
      </w:r>
      <w:r>
        <w:rPr>
          <w:rFonts w:ascii="Courier New" w:hAnsi="Courier New" w:cs="Courier New"/>
          <w:sz w:val="16"/>
          <w:szCs w:val="16"/>
        </w:rPr>
        <w:t>.</w:t>
      </w:r>
    </w:p>
    <w:p w:rsidR="00AF15A3" w:rsidRDefault="00AF15A3" w:rsidP="00AF15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quence of the metal binding site mutant version of </w:t>
      </w:r>
      <w:r w:rsidRPr="00FA2068">
        <w:rPr>
          <w:rFonts w:ascii="Times New Roman" w:hAnsi="Times New Roman" w:cs="Times New Roman"/>
          <w:i/>
          <w:sz w:val="24"/>
          <w:szCs w:val="24"/>
        </w:rPr>
        <w:t>CDA1</w:t>
      </w:r>
      <w:r>
        <w:rPr>
          <w:rFonts w:ascii="Times New Roman" w:hAnsi="Times New Roman" w:cs="Times New Roman"/>
          <w:sz w:val="24"/>
          <w:szCs w:val="24"/>
        </w:rPr>
        <w:t>: (mutated residues are marked in red).</w:t>
      </w:r>
    </w:p>
    <w:p w:rsidR="00AF15A3" w:rsidRDefault="00AF15A3" w:rsidP="00AF15A3">
      <w:pPr>
        <w:rPr>
          <w:rFonts w:ascii="Times New Roman" w:hAnsi="Times New Roman" w:cs="Times New Roman"/>
          <w:sz w:val="24"/>
          <w:szCs w:val="24"/>
        </w:rPr>
      </w:pPr>
      <w:r w:rsidRPr="00E66E51">
        <w:rPr>
          <w:rFonts w:ascii="Courier New" w:eastAsia="Cambria" w:hAnsi="Courier New" w:cs="Courier New"/>
          <w:sz w:val="16"/>
          <w:szCs w:val="16"/>
          <w:highlight w:val="green"/>
        </w:rPr>
        <w:t>ATG</w:t>
      </w:r>
      <w:r w:rsidRPr="00E66E51">
        <w:rPr>
          <w:rFonts w:ascii="Courier New" w:eastAsia="Cambria" w:hAnsi="Courier New" w:cs="Courier New"/>
          <w:sz w:val="16"/>
          <w:szCs w:val="16"/>
        </w:rPr>
        <w:t>TTTACATTCGCTGCCTTCTCTGCTCTTCTAATTTCCCTCGCTGGTGTGGTGGCGCAGACTACAGGCACATCGGTTGACAGTAGCATCTTAACTAAGACTGCTGACTCTACCGGTCCCTCTGGTTTCTCCATTCC</w:t>
      </w:r>
      <w:r w:rsidRPr="00E66E51">
        <w:rPr>
          <w:rFonts w:ascii="Courier New" w:eastAsia="Cambria" w:hAnsi="Courier New" w:cs="Courier New"/>
          <w:sz w:val="16"/>
          <w:szCs w:val="16"/>
          <w:highlight w:val="darkGray"/>
        </w:rPr>
        <w:t>GTGAGTACTCTCGACTTTTCCGTCAACCTCCAGTCTCGCCACAGGCCATAGCGAACAATGAGCCAAGCGCCCACGCGAACCGTGCCCATCATTATCCTCCCACTAATTCCTTTAACCAAACGTAGCTTTTAGAGGCCAAATGCTGACAAGTGCGTTTTTAG</w:t>
      </w:r>
      <w:r w:rsidRPr="00E66E51">
        <w:rPr>
          <w:rFonts w:ascii="Courier New" w:eastAsia="Cambria" w:hAnsi="Courier New" w:cs="Courier New"/>
          <w:sz w:val="16"/>
          <w:szCs w:val="16"/>
        </w:rPr>
        <w:t>TGCTTTGAGCGAGCTCACGTCTGGTGCCCCCACTGACTCTACTGTGGCCCTCTACTCTACCTTCGCGGCCGGTGCCACACCTACCGTTTCTGGTGCCCCTGTCCTCCCTACCAGTGCCCTCACCATCGCCGATTATCCAGCTTTAGATGTCACCCCTCCTACCAACTCCTCTTTGGTTAAGGACTGGATGGCCAAG</w:t>
      </w:r>
      <w:r w:rsidRPr="00E66E51">
        <w:rPr>
          <w:rFonts w:ascii="Courier New" w:eastAsia="Cambria" w:hAnsi="Courier New" w:cs="Courier New"/>
          <w:sz w:val="16"/>
          <w:szCs w:val="16"/>
          <w:highlight w:val="darkGray"/>
        </w:rPr>
        <w:t>GTGAGTTGTGTTTGAGTCCGAAAAGGCACCAGAAGAGCTAACAGTTGGATTAG</w:t>
      </w:r>
      <w:r w:rsidRPr="00E66E51">
        <w:rPr>
          <w:rFonts w:ascii="Courier New" w:eastAsia="Cambria" w:hAnsi="Courier New" w:cs="Courier New"/>
          <w:sz w:val="16"/>
          <w:szCs w:val="16"/>
        </w:rPr>
        <w:t>ATCGACTTGTCCAAGGTGCCCAGTTATAATGTGACAACGGGCGATTGTTCTACTGACGCGGCTGCTATCAGCGACGGTCGATGCTGGTGGACTTGTGGTGGTTGC</w:t>
      </w:r>
      <w:r w:rsidRPr="009F29DE">
        <w:rPr>
          <w:rFonts w:ascii="Courier New" w:eastAsia="Cambria" w:hAnsi="Courier New" w:cs="Courier New"/>
          <w:sz w:val="16"/>
          <w:szCs w:val="16"/>
        </w:rPr>
        <w:t>ACTCGGGAAACCGACATTGTCGAGTGTCCTGACAAGAATGTTTGGGGTCTCTCTTACGAT</w:t>
      </w:r>
      <w:r w:rsidRPr="009F29DE">
        <w:rPr>
          <w:rFonts w:ascii="Courier New" w:eastAsia="Cambria" w:hAnsi="Courier New" w:cs="Courier New"/>
          <w:color w:val="FF0000"/>
          <w:sz w:val="20"/>
          <w:szCs w:val="20"/>
        </w:rPr>
        <w:t>A</w:t>
      </w:r>
      <w:r w:rsidRPr="009F29DE">
        <w:rPr>
          <w:rFonts w:ascii="Courier New" w:eastAsia="Cambria" w:hAnsi="Courier New" w:cs="Courier New"/>
          <w:sz w:val="16"/>
          <w:szCs w:val="16"/>
        </w:rPr>
        <w:t>A</w:t>
      </w:r>
      <w:r w:rsidRPr="009F29DE">
        <w:rPr>
          <w:rFonts w:ascii="Courier New" w:eastAsia="Cambria" w:hAnsi="Courier New" w:cs="Courier New"/>
          <w:color w:val="FF0000"/>
          <w:sz w:val="20"/>
          <w:szCs w:val="20"/>
        </w:rPr>
        <w:t>C</w:t>
      </w:r>
      <w:r w:rsidRPr="009F29DE">
        <w:rPr>
          <w:rFonts w:ascii="Courier New" w:eastAsia="Cambria" w:hAnsi="Courier New" w:cs="Courier New"/>
          <w:sz w:val="16"/>
          <w:szCs w:val="16"/>
        </w:rPr>
        <w:t>GGGCCTTCTCCCTTCACCCCTCTCCTAATTGATTACCTTCAGGAGAAGAACATCAAGACCACCTTCTTCGTTGTCGGCTCTCGTGTCCTTTCTCGACCCGAGATGCTCCAAACCGAATACATGTCTGGACACCAGATCTCTATC</w:t>
      </w:r>
      <w:r w:rsidRPr="009F29DE">
        <w:rPr>
          <w:rFonts w:ascii="Courier New" w:eastAsia="Cambria" w:hAnsi="Courier New" w:cs="Courier New"/>
          <w:color w:val="FF0000"/>
          <w:sz w:val="20"/>
          <w:szCs w:val="20"/>
        </w:rPr>
        <w:t>GC</w:t>
      </w:r>
      <w:r w:rsidRPr="009F29DE">
        <w:rPr>
          <w:rFonts w:ascii="Courier New" w:eastAsia="Cambria" w:hAnsi="Courier New" w:cs="Courier New"/>
          <w:sz w:val="16"/>
          <w:szCs w:val="16"/>
        </w:rPr>
        <w:t>CACTTGGTCT</w:t>
      </w:r>
      <w:r w:rsidRPr="009F29DE">
        <w:rPr>
          <w:rFonts w:ascii="Courier New" w:eastAsia="Cambria" w:hAnsi="Courier New" w:cs="Courier New"/>
          <w:color w:val="FF0000"/>
          <w:sz w:val="20"/>
          <w:szCs w:val="20"/>
        </w:rPr>
        <w:t>GC</w:t>
      </w:r>
      <w:r w:rsidRPr="009F29DE">
        <w:rPr>
          <w:rFonts w:ascii="Courier New" w:eastAsia="Cambria" w:hAnsi="Courier New" w:cs="Courier New"/>
          <w:sz w:val="16"/>
          <w:szCs w:val="16"/>
        </w:rPr>
        <w:t>CCCCGCACTTACTACTCTTACCAACGAGGAAATTGTTGCCGAGCTTGGTTGGACAATGAAGGTCATCAAGGACACCCTTGGCGTCACCCCAAACACTTTCGCTCCCCCTTATGGTGACATTGATGACCGTGTTCGAGCTATTGCTGCTCAGATGGGCTTGACCCCTGTTATCTGGACTTCTTACACTGATGGCTCAACCACTGTTAACTTTGACACT</w:t>
      </w:r>
      <w:r w:rsidRPr="009F29DE">
        <w:rPr>
          <w:rFonts w:ascii="Courier New" w:eastAsia="Cambria" w:hAnsi="Courier New" w:cs="Courier New"/>
          <w:sz w:val="16"/>
          <w:szCs w:val="16"/>
          <w:highlight w:val="darkGray"/>
        </w:rPr>
        <w:t>GTAGGCTTATCTTGACTTTCGCAATAATCTTACTAACGAAATGACAG</w:t>
      </w:r>
      <w:r w:rsidRPr="009F29DE">
        <w:rPr>
          <w:rFonts w:ascii="Courier New" w:eastAsia="Cambria" w:hAnsi="Courier New" w:cs="Courier New"/>
          <w:sz w:val="16"/>
          <w:szCs w:val="16"/>
        </w:rPr>
        <w:t>AACAACTGGCACATCAGTGGTGGTACCGCCACCGGCGCTTCTTCTTATGAGACCTTTGAGAAGATTCTCACCGAATACGCCCCAAAGTTGGACACTGGTTTCATCACTCTTGAGCACGACA</w:t>
      </w:r>
      <w:r w:rsidRPr="009F29DE">
        <w:rPr>
          <w:rFonts w:ascii="Courier New" w:eastAsia="Cambria" w:hAnsi="Courier New" w:cs="Courier New"/>
          <w:sz w:val="16"/>
          <w:szCs w:val="16"/>
          <w:highlight w:val="darkGray"/>
        </w:rPr>
        <w:t>GTAAGTCTTGTCTATCCGTCTTGCAATAATAATCCTGACGTATACCTTTACAG</w:t>
      </w:r>
      <w:r w:rsidRPr="009F29DE">
        <w:rPr>
          <w:rFonts w:ascii="Courier New" w:eastAsia="Cambria" w:hAnsi="Courier New" w:cs="Courier New"/>
          <w:sz w:val="16"/>
          <w:szCs w:val="16"/>
        </w:rPr>
        <w:t>TCTACCAGCAGAGTGTTGACCTTGCTGTTGGTTACATTTTGCCCCAAGTTCTCGCCAACGGTACCTATCAGCTCAAATCCATCATCAACTGTTTGGGCAAGGACA</w:t>
      </w:r>
      <w:r w:rsidRPr="009F29DE">
        <w:rPr>
          <w:rFonts w:ascii="Courier New" w:eastAsia="Cambria" w:hAnsi="Courier New" w:cs="Courier New"/>
          <w:sz w:val="16"/>
          <w:szCs w:val="16"/>
          <w:highlight w:val="darkGray"/>
        </w:rPr>
        <w:t>GTAAGTTGCCTCCGCTAATCAGAAAAGGTTGTGGGCTAAGATGATACACAG</w:t>
      </w:r>
      <w:r w:rsidRPr="009F29DE">
        <w:rPr>
          <w:rFonts w:ascii="Courier New" w:eastAsia="Cambria" w:hAnsi="Courier New" w:cs="Courier New"/>
          <w:sz w:val="16"/>
          <w:szCs w:val="16"/>
        </w:rPr>
        <w:t>CCTCCGAAGCATACATTGAGACTTCATCCAACCAGACTACTACTCAGATCACTGCAGCCACCGGCTCCCAGTCTACCTTCTTCCAGCCCATTGTTGGCACTGCTACCGGTGC</w:t>
      </w:r>
      <w:r w:rsidRPr="00E66E51">
        <w:rPr>
          <w:rFonts w:ascii="Courier New" w:eastAsia="Cambria" w:hAnsi="Courier New" w:cs="Courier New"/>
          <w:sz w:val="16"/>
          <w:szCs w:val="16"/>
        </w:rPr>
        <w:t>TGAAGTCTCTGCACCTTCTGAGGCCACTGGCAGCACTGCCGCTGGCTCTGCTGCCTCCACCACTAGTGGTTCTGGCGCCAGCGCTTCTACAGGCGCCGCCTCTAACACTTCTTCCAGCGGGTCTGGTCGATCAGCCACCATGGGTGGTGCCCTCATTGCTCTTGCCGCTGTTGCGGTTGGTATGGTATATGTCGCC</w:t>
      </w:r>
      <w:r w:rsidRPr="00E66E51">
        <w:rPr>
          <w:rFonts w:ascii="Courier New" w:eastAsia="Cambria" w:hAnsi="Courier New" w:cs="Courier New"/>
          <w:sz w:val="16"/>
          <w:szCs w:val="16"/>
          <w:highlight w:val="red"/>
        </w:rPr>
        <w:t>TAA</w:t>
      </w:r>
      <w:r>
        <w:rPr>
          <w:rFonts w:ascii="Courier New" w:eastAsia="Cambria" w:hAnsi="Courier New" w:cs="Courier New"/>
          <w:sz w:val="16"/>
          <w:szCs w:val="16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2B41" w:rsidRDefault="00A72B41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br w:type="page"/>
      </w:r>
    </w:p>
    <w:p w:rsidR="00A72B41" w:rsidRPr="00A72B41" w:rsidRDefault="00A72B41" w:rsidP="00791D35">
      <w:pPr>
        <w:rPr>
          <w:rFonts w:ascii="Times New Roman" w:hAnsi="Times New Roman" w:cs="Times New Roman"/>
          <w:sz w:val="28"/>
          <w:szCs w:val="28"/>
        </w:rPr>
      </w:pPr>
      <w:r w:rsidRPr="00A72B41">
        <w:rPr>
          <w:rFonts w:ascii="Times New Roman" w:hAnsi="Times New Roman" w:cs="Times New Roman"/>
          <w:sz w:val="28"/>
          <w:szCs w:val="28"/>
        </w:rPr>
        <w:lastRenderedPageBreak/>
        <w:t>D</w:t>
      </w:r>
    </w:p>
    <w:p w:rsidR="00791D35" w:rsidRDefault="00791D35" w:rsidP="00791D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DA1WT (JL553)</w:t>
      </w:r>
    </w:p>
    <w:p w:rsidR="00791D35" w:rsidRPr="003659FE" w:rsidRDefault="00791D35" w:rsidP="00791D35">
      <w:pPr>
        <w:rPr>
          <w:rFonts w:ascii="Times New Roman" w:hAnsi="Times New Roman" w:cs="Times New Roman"/>
          <w:sz w:val="16"/>
          <w:szCs w:val="16"/>
        </w:rPr>
      </w:pPr>
      <w:r w:rsidRPr="003659FE">
        <w:rPr>
          <w:rFonts w:ascii="Times New Roman" w:hAnsi="Times New Roman" w:cs="Times New Roman"/>
          <w:sz w:val="16"/>
          <w:szCs w:val="16"/>
        </w:rPr>
        <w:t>CTCGAGGGGCCCCGGTGACGTGGTGACAACGGGCACAGTGTGGCGCAATCCTCATCCTCCCGCAACATCCCCTCAGCTTGTTCTCTCATCCCAGCCCTATATCCATCATTGTTTTCTCATCTTCCCTGCACGATCCTGAACACCCATCTCATTCCTATCCCATTCTGCTCTCACAACACCACACTGCGCCCTCCCTGAAAAACCGCTTACCTTTCCCAAGTAGTGCGTAGCGGCCTCCTTGTTGTCAACACCCTCAATCTGGAGGAGAGACTGGTTAGGTCGGGAGTTTCGCTTTCCGCGCTTGTGCCCGAGGATTCGGCCCTTGATGTAGAGTCTATTAGACATTGCGTTGGCGGTTGGGAAGAAAGATTTAAGCAAGTCGTGAAAGTCGTTTGTGAAGGCGGAAATGGTCGATGGGGAAAATGATTCGAGCGGACAAATGCACCTGGTAAGCGGTGTCCTCTTGATCTGACAGCTTTCTACTCACCGGGAAGCCATCTTGTCTAGTCTTTTGAGGGATGGAGAAGTAGAACCAAACTTGTCAAACCCTTCCTTCAAAACGCGAACGTCCACCCTCAACGCATACGGCGAAACCCGGAGAATTGTTATGTGGTTGATTGAATCGCCGAATGTGGCACTTTGGTCGGCGATAAGAATGCGGTCGAGTCCGATGGTGTCGATACCCCCGGAAGGGAGCGACGCCGCCCCGCGACGCATGCATGAATGACCGACGAAAGATAACAAGTAATGCAGTACGAATTACTCGCTCCTCTTCTCTTCTGCGTGCATCTCTCTTGCGTTACATACATTGTACGGATAGCGTCGACGCTAGCCTGCGAGGATGTGAGCTGGAGAGCGGGGCACGGGAAGGGGAGGACTCACATAAGCATGCAGGATTCGAGTGGCATGGTGTGCGCTGAGTGTATGGTTGTCGGAGGAGAGGATGATGGTAACAACAATAGCAGCAACGTCACTCGACGCGCGTCCGGTGTGCCACACGGGGTAACGCCGAGTCGCCGTCAGGGTCGCCGAGACCACTCTCACAGCGTCACCGTTGGCACCAGCTCAGCTTACAGCTTCTATCCTCCGCCAGCATCCACATACATCCCCTATACCGCATCCCCCACCCACTGCCCAAGGTGAGTCATCTTCCCGCCCCCTTCCCTTGCCCGCCACTCAGTCCTCCATCCTCCACTAATCCACCTTATCGCACCCACCGCCTATCGCACATCCGAGCACAATGCTGGGCCTGCCAGGGGCTGCTAGATGGTGCTCTCCCCACGCTGATCTGCATGCCGGCCATTGGATCATGGGTGCTAGGTGCTGGGTGCTGGATGTTGGATGCTGGATGCTGGGTGCACGCTTGGTCATTTCCTTCCAGGATTGACGGTCGCCGAGAGGACGACGTGGCGTTCGACAACGAGGGCCGATAGCACCGCATCGCCTCGACCTGCATCCATCTGCCTTGTCCTTTTGGTGGAACAATCCATCCGTGCTGGTGCCACACGCATAGCTGGAAGAGATGGATGTGCGTTGAACAGAGCTGCCGTCAGGACTTTTTGGTGCACGGACCCTATTGTCCTCCCAATCTTCACCGCGTCTCCTAATATGCAGCCTCTTTGCTAATTGTCTTTTTCCATTAGTAAACTCGCCCGGATC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AATTCCCCCTCAAACCCCGTCTCTTCATTCTCTCAATTTCTCTCGACCGCAACAAGCGGATAGACAGTCTTCTTGACATTCTTGATACATTGCTAACGCTGTGCTATGACATGCATATTTTGCCCAAGTACAAAAGTGTCACTCGACACTAATTGTAATTTCCCATTTACAACGGGAGACAAGAACCTGCAAACATGGACATACACAATGTAAAACATTCCAAGGAAAAAAAGGTAGAAGGAGTCTGATTTTACAGTCCTGTAGCTTGAATGATGTACACTAACCCAAGAATGAACACCGCCTCTGCCAACAAGAGTCTCCACTGTTTCCTCATCCAGCCGAGCATCTTGAACTGGGATTGATCACGCCCAAAATTCAAATCGCGTCAGCGCCCTTTATCCCGGAAACGACGATCAAAGCATTCGAATGGAAAATGACAGCAGATGGGAATCAGACTTACCGCGGGTACATCTGGTCCAAAAGGAAGCCCTTCAAAGGCAATTTCAAACCATGGCGTGGACGGCGATTCTAGCTCGTCTTCTTTATGAAGTCTCTTTTTCTTCTTCTTGGACGAGGAGGAGGCAGAGGAGCGGCGGTGTCTTATTTGGGGGGCCTTGTGTGCGTGCTTTCTTTTCTTTTGGATTTTTCGTCCGCGGGACGAGTTTGGTCGCTCTCTGTACCATGCTTGTGAGTTTGTTTATGCCTCCGTTTCCCCTTGCTTCTAGTCTCTTCCTTCTCCACAACTTTTCCATCTTCTTCTTCTTCTTCTCCTCCTTTTTCATCCTCATTTCCATCTACCTCTTCTTCCACTTTTTTTAAACTTTTTCCATCGCTATCCCTTTTGGGGTTTTCCCAACCGGTTCGGGACTCTCAAAACCCCAGAATCACCAGAGTCCTGCTTTCCTCCCTCTTCACCCTCTTGTCGTTAATTAATATCTGCATGACGTTCGGCTGCGAACGCTAGACTGTGAACTGTGACAACCCGATTCCGACATCAAAGTCTCGACGACACTTGTTGGATCGTCGAGGTTGAAAAGCATTATAGAAGACGTGCCCTGCCAAAAAGCGACAAAGTTACTTCCCAACAGGTCTATGATCTCATGAATTCTTGGCCGGCTTGAGCAGACACCACTTTCTGCCAACTTCTGTTTATTACCATGGATCGCGACGCGACGTGAAGAAAAGCAGCATCGGAACAATAACAAAGCACAACGCGACAAAAGCCGAACAGCGCAGGTCAGGGAGAGCATTTCTAGCGTGCCTTGGTAGATCGTTATCGCGATTTACTTTCCAGGCCCTGGGCGCTTCCAGCCATCAGCCAAAGGATAAAAGCGCGTGCCCTCTTCTTTTCATCATTAACTTTTATCCTCCTCAGCACCCACGCTCTGTGATTCCATCTCTTCCTCCTCGCATTCAAGCAGCCTCTTCATTTCTTTCCTCCGTCCCGGTGAGTGCGACGCCCGCCGCTGCCATTCCCACACGATGACTTGAGACGCGTCTTCCCGCTATAGCCGACGCCCCTTTTCGTTTTCTTGGCGTTTTGTCACATTGCCACATTGAGCAGCACAGCTTACTTGTCAGCAGCAAAAATCCAACTTCAAACAGCTCTTCAGCATCAACTCTATCACTCTTTCATCTCTTGTCAACTTCTCTTCCTTCTCGCTCCAAAAGCGGAATTTCGCCATGTTTACATTCGCTGCCTTCTCTGCTCTTCTAATTTCCCTCGCTGGTGTGGTGGCGCAGACTACAGGCACATCGGTTGACAGTAGCATCTTAACTAAGACTGCTGACTCTACCGGTCCCTCTGGTTTCTCCATTCCGTGAGTACTCTCGACTTTTCCGTCAACCTCCAGTCTCGCCACAGGCCATAGCGAACAATGAGCCAAGCGCCCACGCGAACCGTGCCCATCATTATCCTCCCACTAATTCCTTTAACCAAACGTAGCTTTTAGAGGCCAAATGCTGACAAGTGCGTTTTTAGTGCTTTGAGCGAGCTCACGTCTGGTGCCCCCACTGACTCTACTGTGGCCCTCTACTCTACCTTCGCGGCCGGTGCCACACCTACCGTTTCTGGTGCCCCTGTCCTCCCTACCAGTGCCCTCACCATCGCCGATTATCCAGCTTTAGATGTCACCCCTCCTACCAACTCCTCTTTGGTTAAGGACTGGATGGCCAAGGTGAGTTGTGTTTGAGTCCGAAAAGGCACCAGAAGAGCTAACAGTTGGATTAGATCGACTTGTCCAAGGTGCCCAGTTATAATGTGACAACGGGCGATTGTTCTACTGACGCGGCTGCTATCAGCGACGGTCGATGCTGGTGGACTTGTGGTGGTTGCACTCGGGAAACCGACATTGTCGAGTGTCCTGACAAGAATGTTTGGGGTCTCTCTTACGATGATGGGCCTTCTCCCTTCACCCCTCTCCTAATTGATTACCTTCAGGAGAAGAACATCAAGACCACCTTCTTCGTTGTCGGCTCTCGTGTCCTTTCTCGACCCGAGATGCTCCAAACCGAATACATGTCTGGACACCAGATCTCTATCCACACTTGGTCTCACCCCGCACTTACTACTCTTACCAACGAGGAAATTGTTGCCGAGCTTGGTTGGACAATGAAGGTCATCAAGGACACCCTTGGCGTCACCCCAAACACTTTCGCTCCCCCTTATGGTGACATTGATGACCGTGTTCGAGCTATT</w:t>
      </w:r>
      <w:r w:rsidRPr="003659FE">
        <w:rPr>
          <w:rFonts w:ascii="Times New Roman" w:hAnsi="Times New Roman" w:cs="Times New Roman"/>
          <w:sz w:val="16"/>
          <w:szCs w:val="16"/>
        </w:rPr>
        <w:lastRenderedPageBreak/>
        <w:t>GCTGCTCAGATGGGCTTGACCCCTGTTATCTGGACTTCTTACACTGATGGCTCAACCACTGTTAACTTTGACACTGTAGGCTTATCTTGACTTTCGCAATAATCTTACTAACGAAATGACAGAACAACTGGCACATCAGTGGTGGTACCGCCACCGGCGCTTCTTCTTATGAGACCTTTGAGAAGATTCTCACCGAATACGCCCCAAAGTTGGACACTGGTTTCATCACTCTTGAGCACGACAGTAAGTCTTGTCTATCCGTCTTGCAATAATAATCCTGACGTATACCTTTACAGTCTACCAGCAGAGTGTTGACCTTGCTGTTGGTTACATTTTGCCCCAAGTTCTCGCCAACGGTACCTATCAGCTCAAATCCATCATCAACTGTTTGGGCAAGGACAGTAAGTTGCCTCCGCTAATCAGAAAAGGTTGTGGGCTAAGATGATACACAGCCTCCGAAGCATACATTGAGACTTCATCCAACCAGACTACTACTCAGATCACTGCAGCCACCGGCTCCCAGTCTACCTTCTTCCAGCCCATTGTTGGCACTGCTACCGGTGCTGAAGTCTCTGCACCTTCTGAGGCCACTGGCAGCACTGCCGCTGGCTCTGCTGCCTCCACCACTAGTGGTTCTGGCGCCAGCGCTTCTACAGGCGCCGCCTCTAACACTTCTTCCAGCGGGTCTGGTCGATCAGCCACCATGGGTGGTGCCCTCATTGCTCTTGCCGCTGTTGCGGTTGGTATGGTATATGTCGCCTAAGTATTTCAAGGCTTTCAATGTAACGATGGATGGGGATGGGTGGTGGGGGGGGAGGGAAGTGTGTCTAATGGGGCTATACTTGGGCTATACTTTGCCTCAAATCCATCAAGTATTAATAGCTGAACCATCTTTCGTTGAACCGTCTTTCATTGTGAACCATTTGTCTTTTTGATCTTTCAAAGTTTGATCCATTATGAATATCATGGACATTTTGAACGTTTTGAACATCCATGTACTTTTCATTCGATCGATCTGAACGTGTTGTTGTGCATACCTCGCGAACAAGCTTTCAATGGATGGCTCGAGGCGGCCGCC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AGCTTTACGGCACCTCGACCGCAAAAAACTTGATTTGGGTGATGGTTCACGTAGTGGGCCATCGCCCTGATAGACGGTTTTTCGCCCTTTGACGTTGGAGTCCACGTTCTTTAATAGTGGACTCTTGTTCCAAACTGGAACAACACTCAACCCTATCTCGGTCTATTCTTTTGATTTATAAGGGATTTTGCCGATTTCGGCCTATTGGTTAAAAAATGAGCTGATTTAACAAATATTTAACGCGAATTTTAACAAAATATTAACGTTTACAATTT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</w:t>
      </w:r>
    </w:p>
    <w:p w:rsidR="00FA2068" w:rsidRDefault="00FA20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ld-type </w:t>
      </w:r>
      <w:r w:rsidRPr="00FA2068">
        <w:rPr>
          <w:rFonts w:ascii="Times New Roman" w:hAnsi="Times New Roman" w:cs="Times New Roman"/>
          <w:i/>
          <w:sz w:val="24"/>
          <w:szCs w:val="24"/>
        </w:rPr>
        <w:t>CDA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FA2068" w:rsidRDefault="00FA2068">
      <w:pPr>
        <w:rPr>
          <w:rFonts w:ascii="Times New Roman" w:hAnsi="Times New Roman" w:cs="Times New Roman"/>
          <w:sz w:val="24"/>
          <w:szCs w:val="24"/>
        </w:rPr>
      </w:pPr>
      <w:r w:rsidRPr="00A72B41">
        <w:rPr>
          <w:rFonts w:ascii="Courier New" w:hAnsi="Courier New" w:cs="Courier New"/>
          <w:sz w:val="16"/>
          <w:szCs w:val="16"/>
          <w:highlight w:val="yellow"/>
        </w:rPr>
        <w:t>ATG</w:t>
      </w:r>
      <w:r w:rsidRPr="006160E9">
        <w:rPr>
          <w:rFonts w:ascii="Courier New" w:hAnsi="Courier New" w:cs="Courier New"/>
          <w:sz w:val="16"/>
          <w:szCs w:val="16"/>
        </w:rPr>
        <w:t>TTTACATTCGCTGCCTTCTCTGCTCTTCTAATTTCCCTCGCTGGTGTGGTGGCGCAGACTACAGGCACATCGGTTGACAGTAGCATCTTAACTAAGACTGCTGACTCTACCGGTCCCTCTGGTTTCTCCATTCC</w:t>
      </w:r>
      <w:r w:rsidRPr="00D74A06">
        <w:rPr>
          <w:rFonts w:ascii="Courier New" w:hAnsi="Courier New" w:cs="Courier New"/>
          <w:sz w:val="16"/>
          <w:szCs w:val="16"/>
          <w:highlight w:val="darkGray"/>
        </w:rPr>
        <w:t>GTGAGTACTCTCGACTTTTCCGTCAACCTCCAGTCTCGCCACAGGCCATAGCGAACAATGAGCCAAGCGCCCACGCGAACCGTGCCCATCATTATCCTCCCACTAATTCCTTTAACCAAACGTAGCTTTTAGAGGCCAAATGCTGACAAGTGCGTTTTTAG</w:t>
      </w:r>
      <w:r w:rsidRPr="006160E9">
        <w:rPr>
          <w:rFonts w:ascii="Courier New" w:hAnsi="Courier New" w:cs="Courier New"/>
          <w:sz w:val="16"/>
          <w:szCs w:val="16"/>
        </w:rPr>
        <w:t>TGCTTTGAGCGAGCTCACGTCTGGTGCCCCCACTGACTCTACTGT</w:t>
      </w:r>
      <w:r w:rsidRPr="00FA2068">
        <w:rPr>
          <w:rFonts w:ascii="Courier New" w:hAnsi="Courier New" w:cs="Courier New"/>
          <w:sz w:val="16"/>
          <w:szCs w:val="16"/>
        </w:rPr>
        <w:t>GGCCCTCTACTCTACCTTCG</w:t>
      </w:r>
      <w:r w:rsidRPr="006160E9">
        <w:rPr>
          <w:rFonts w:ascii="Courier New" w:hAnsi="Courier New" w:cs="Courier New"/>
          <w:sz w:val="16"/>
          <w:szCs w:val="16"/>
        </w:rPr>
        <w:t>CGGCCGGTGCCACACCTACCGTTTCTGGTGCCCCTGTCCTCCCTACCAGTGCCCTCACCATCGCCGATTATCCAGCTTTAGATGTCACCCCTCCTACCAACTCCTCTTTGGTTAAGGACTGGATGGCCAAG</w:t>
      </w:r>
      <w:r w:rsidRPr="00D74A06">
        <w:rPr>
          <w:rFonts w:ascii="Courier New" w:hAnsi="Courier New" w:cs="Courier New"/>
          <w:sz w:val="16"/>
          <w:szCs w:val="16"/>
          <w:highlight w:val="darkGray"/>
        </w:rPr>
        <w:t>GTGAGTTGTGTTTGAGTCCGAAAAGGCACCAGAAGAGCTAACAGTTGGATTAG</w:t>
      </w:r>
      <w:r w:rsidRPr="006160E9">
        <w:rPr>
          <w:rFonts w:ascii="Courier New" w:hAnsi="Courier New" w:cs="Courier New"/>
          <w:sz w:val="16"/>
          <w:szCs w:val="16"/>
        </w:rPr>
        <w:t>ATCGACTTGTCCAAGGTGCCCAGTTATAATGTGACAACGGGCGATTGTTCTACTGACGCGGCTGCTATCAGCGACGGTCGATGCTGGTGGACTTGTGGTGGTTGCACTCGGGAAACCGACATTGTCGAGTGTCCTGACAAGAATGTTTGGGGTCTCTCTTAC</w:t>
      </w:r>
      <w:r w:rsidRPr="00FA2068">
        <w:rPr>
          <w:rFonts w:ascii="Courier New" w:hAnsi="Courier New" w:cs="Courier New"/>
          <w:sz w:val="16"/>
          <w:szCs w:val="16"/>
        </w:rPr>
        <w:t>GATGAT</w:t>
      </w:r>
      <w:r w:rsidRPr="006160E9">
        <w:rPr>
          <w:rFonts w:ascii="Courier New" w:hAnsi="Courier New" w:cs="Courier New"/>
          <w:sz w:val="16"/>
          <w:szCs w:val="16"/>
        </w:rPr>
        <w:t>GGGCCTTCTCCCTTCACCCCTCTCCTAATTGATTACCTTCAGGAGAAGAACATCAAGACCACCTTCTTCGTTGTCGGCTCTCGTGTCCTTTCTCGACCCGAGATGCTCCAAACCGAATACATGTCTGGACACCAGATCTCTATC</w:t>
      </w:r>
      <w:r w:rsidRPr="00FA2068">
        <w:rPr>
          <w:rFonts w:ascii="Courier New" w:hAnsi="Courier New" w:cs="Courier New"/>
          <w:sz w:val="16"/>
          <w:szCs w:val="16"/>
        </w:rPr>
        <w:t>CAC</w:t>
      </w:r>
      <w:r w:rsidRPr="006160E9">
        <w:rPr>
          <w:rFonts w:ascii="Courier New" w:hAnsi="Courier New" w:cs="Courier New"/>
          <w:sz w:val="16"/>
          <w:szCs w:val="16"/>
        </w:rPr>
        <w:t>ACTTGGTCTCACCCCGCACTTACTACTCTTACCAACGAGGAAATTGTTGCCGAGCTTGGTTGGACAATGAAGGTCATCAAGGACACCCTTGGCGTCACCCCAAACACTTTC</w:t>
      </w:r>
      <w:r w:rsidRPr="00FA2068">
        <w:rPr>
          <w:rFonts w:ascii="Courier New" w:hAnsi="Courier New" w:cs="Courier New"/>
          <w:sz w:val="16"/>
          <w:szCs w:val="16"/>
        </w:rPr>
        <w:t>CGA</w:t>
      </w:r>
      <w:r w:rsidRPr="006160E9">
        <w:rPr>
          <w:rFonts w:ascii="Courier New" w:hAnsi="Courier New" w:cs="Courier New"/>
          <w:sz w:val="16"/>
          <w:szCs w:val="16"/>
        </w:rPr>
        <w:t>CCCCCTTATGGTGACATTGATGACCGTGTTCGAGCTATTGCTGCTCAGATGGGCTTGACCCCTGTTATCTGGACTTCTTACACTGATGGCTCAACCACTGTTAACTTTGACACT</w:t>
      </w:r>
      <w:r w:rsidRPr="00972658">
        <w:rPr>
          <w:rFonts w:ascii="Courier New" w:hAnsi="Courier New" w:cs="Courier New"/>
          <w:sz w:val="16"/>
          <w:szCs w:val="16"/>
          <w:highlight w:val="darkGray"/>
        </w:rPr>
        <w:t>GTAGGCTTATCTTGACTTTCGCAATAATCTTACTAACGAAATGACAG</w:t>
      </w:r>
      <w:r w:rsidRPr="006160E9">
        <w:rPr>
          <w:rFonts w:ascii="Courier New" w:hAnsi="Courier New" w:cs="Courier New"/>
          <w:sz w:val="16"/>
          <w:szCs w:val="16"/>
        </w:rPr>
        <w:t>AAC</w:t>
      </w:r>
      <w:r w:rsidRPr="00FA2068">
        <w:rPr>
          <w:rFonts w:ascii="Courier New" w:hAnsi="Courier New" w:cs="Courier New"/>
          <w:sz w:val="16"/>
          <w:szCs w:val="16"/>
        </w:rPr>
        <w:t>GAC</w:t>
      </w:r>
      <w:r w:rsidRPr="006160E9">
        <w:rPr>
          <w:rFonts w:ascii="Courier New" w:hAnsi="Courier New" w:cs="Courier New"/>
          <w:sz w:val="16"/>
          <w:szCs w:val="16"/>
        </w:rPr>
        <w:t>TGGCACATCAGTGGTGGTACC</w:t>
      </w:r>
      <w:r w:rsidRPr="006160E9">
        <w:rPr>
          <w:rFonts w:ascii="Courier New" w:hAnsi="Courier New" w:cs="Courier New"/>
          <w:sz w:val="16"/>
          <w:szCs w:val="16"/>
        </w:rPr>
        <w:lastRenderedPageBreak/>
        <w:t>GCCACCGGCGCTTCTTCTTATGAGACCTTTGAGAAGATTCTCACCGAATACGCCCCAAAGTTGGACACTGGTTTCATCACTCTTGAGCACGACA</w:t>
      </w:r>
      <w:r w:rsidRPr="00972658">
        <w:rPr>
          <w:rFonts w:ascii="Courier New" w:hAnsi="Courier New" w:cs="Courier New"/>
          <w:sz w:val="16"/>
          <w:szCs w:val="16"/>
          <w:highlight w:val="darkGray"/>
        </w:rPr>
        <w:t>GTAAGTCTTGTCTATCCGTCTTGCAATAATAATCCTGACGTATACCTTTACAG</w:t>
      </w:r>
      <w:r w:rsidRPr="006160E9">
        <w:rPr>
          <w:rFonts w:ascii="Courier New" w:hAnsi="Courier New" w:cs="Courier New"/>
          <w:sz w:val="16"/>
          <w:szCs w:val="16"/>
        </w:rPr>
        <w:t>TCTACCAGCAGAGTGTTGACCTTGCTGTTGGTTACATTTTGCCCCAAGTTCTCGCCAACGGTACCTATCAGCTCAAATCCATCATCAACTGTTTGGGCAAGGACA</w:t>
      </w:r>
      <w:r w:rsidRPr="00972658">
        <w:rPr>
          <w:rFonts w:ascii="Courier New" w:hAnsi="Courier New" w:cs="Courier New"/>
          <w:sz w:val="16"/>
          <w:szCs w:val="16"/>
          <w:highlight w:val="darkGray"/>
        </w:rPr>
        <w:t>GTAAGTTGCCTCCGCTAATCAGAAAAGGTTGTGGGCTAAGATGATACACAG</w:t>
      </w:r>
      <w:r w:rsidRPr="006160E9">
        <w:rPr>
          <w:rFonts w:ascii="Courier New" w:hAnsi="Courier New" w:cs="Courier New"/>
          <w:sz w:val="16"/>
          <w:szCs w:val="16"/>
        </w:rPr>
        <w:t>CCTCCGAAGCATACATTGAGACTTCATCCAACCAGACTACTACTCAGATCACTGCAGCCACCGGCTCCCAGTCTACCTTCTTCCAGCCCATTGTTGGCACTGCTACCGGTGCTGAAGTCTCTGCACCTTCTGAGGCCACTGGCAGCACTGCCGCTGGCTCTGCTGCCTCCACCACTAGTGGTTCTGGCGCCAGCGCTTCTACAGGC</w:t>
      </w:r>
      <w:r w:rsidRPr="00FA2068">
        <w:rPr>
          <w:rFonts w:ascii="Courier New" w:hAnsi="Courier New" w:cs="Courier New"/>
          <w:sz w:val="16"/>
          <w:szCs w:val="16"/>
        </w:rPr>
        <w:t>GCCGCCTCTAACACTTCTTCC</w:t>
      </w:r>
      <w:r w:rsidRPr="006160E9">
        <w:rPr>
          <w:rFonts w:ascii="Courier New" w:hAnsi="Courier New" w:cs="Courier New"/>
          <w:sz w:val="16"/>
          <w:szCs w:val="16"/>
        </w:rPr>
        <w:t>AGCGGGTCTGGTCGATCAGCCACCATGGGTGGTGCCCTCATTGCTCTTGCCGCTGTTGCGGTTGGTATGGTATATGTCGCC</w:t>
      </w:r>
      <w:r w:rsidRPr="00A72B41">
        <w:rPr>
          <w:rFonts w:ascii="Courier New" w:hAnsi="Courier New" w:cs="Courier New"/>
          <w:sz w:val="16"/>
          <w:szCs w:val="16"/>
          <w:highlight w:val="yellow"/>
        </w:rPr>
        <w:t>TAA</w:t>
      </w:r>
      <w:r w:rsidR="009F29DE">
        <w:rPr>
          <w:rFonts w:ascii="Courier New" w:hAnsi="Courier New" w:cs="Courier New"/>
          <w:sz w:val="16"/>
          <w:szCs w:val="16"/>
        </w:rPr>
        <w:t>.</w:t>
      </w:r>
    </w:p>
    <w:p w:rsidR="00791D35" w:rsidRDefault="00791D35">
      <w:pPr>
        <w:rPr>
          <w:rFonts w:ascii="Times New Roman" w:hAnsi="Times New Roman" w:cs="Times New Roman"/>
          <w:sz w:val="24"/>
          <w:szCs w:val="24"/>
        </w:rPr>
      </w:pPr>
    </w:p>
    <w:p w:rsidR="00FA2068" w:rsidRDefault="00A72B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da</w:t>
      </w:r>
      <w:r w:rsidR="00FA2068" w:rsidRPr="00FA2068">
        <w:rPr>
          <w:rFonts w:ascii="Times New Roman" w:hAnsi="Times New Roman" w:cs="Times New Roman"/>
          <w:i/>
          <w:sz w:val="24"/>
          <w:szCs w:val="24"/>
        </w:rPr>
        <w:t>1</w:t>
      </w:r>
      <w:r w:rsidRPr="00A72B41">
        <w:rPr>
          <w:rFonts w:ascii="Times New Roman" w:hAnsi="Times New Roman" w:cs="Times New Roman"/>
          <w:i/>
          <w:sz w:val="24"/>
          <w:szCs w:val="24"/>
          <w:vertAlign w:val="superscript"/>
        </w:rPr>
        <w:t>CS</w:t>
      </w:r>
      <w:r w:rsidR="00FA2068">
        <w:rPr>
          <w:rFonts w:ascii="Times New Roman" w:hAnsi="Times New Roman" w:cs="Times New Roman"/>
          <w:sz w:val="24"/>
          <w:szCs w:val="24"/>
        </w:rPr>
        <w:t xml:space="preserve">: </w:t>
      </w:r>
      <w:r w:rsidR="009F29DE">
        <w:rPr>
          <w:rFonts w:ascii="Times New Roman" w:hAnsi="Times New Roman" w:cs="Times New Roman"/>
          <w:sz w:val="24"/>
          <w:szCs w:val="24"/>
        </w:rPr>
        <w:t>(mutated residues are marked in red).</w:t>
      </w:r>
    </w:p>
    <w:p w:rsidR="00FA2068" w:rsidRDefault="00FA2068">
      <w:pPr>
        <w:rPr>
          <w:rFonts w:ascii="Courier New" w:hAnsi="Courier New" w:cs="Courier New"/>
          <w:sz w:val="16"/>
          <w:szCs w:val="16"/>
        </w:rPr>
      </w:pPr>
      <w:r w:rsidRPr="00A72B41">
        <w:rPr>
          <w:rFonts w:ascii="Courier New" w:hAnsi="Courier New" w:cs="Courier New"/>
          <w:sz w:val="16"/>
          <w:szCs w:val="16"/>
          <w:highlight w:val="yellow"/>
        </w:rPr>
        <w:t>ATG</w:t>
      </w:r>
      <w:r w:rsidRPr="006160E9">
        <w:rPr>
          <w:rFonts w:ascii="Courier New" w:hAnsi="Courier New" w:cs="Courier New"/>
          <w:sz w:val="16"/>
          <w:szCs w:val="16"/>
        </w:rPr>
        <w:t>TTTACATTCGCTGCCTTCTCTGCTCTTCTAATTTCCCTCGCTGGTGTGGTGGCGCAGACTACAGGCACATCGGTTGACAGTAGCATCTTAACTAAGACTGCTGACTCTACCGGTCCCTCTGGTTTCTCCATTCC</w:t>
      </w:r>
      <w:r w:rsidRPr="00D74A06">
        <w:rPr>
          <w:rFonts w:ascii="Courier New" w:hAnsi="Courier New" w:cs="Courier New"/>
          <w:sz w:val="16"/>
          <w:szCs w:val="16"/>
          <w:highlight w:val="darkGray"/>
        </w:rPr>
        <w:t>GTGAGTACTCTCGACTTTTCCGTCAACCTCCAGTCTCGCCACAGGCCATAGCGAACAATGAGCCAAGCGCCCACGCGAACCGTGCCCATCATTATCCTCCCACTAATTCCTTTAACCAAACGTAGCTTTTAGAGGCCAAATGCTGACAAGTGCGTTTTTAG</w:t>
      </w:r>
      <w:r w:rsidRPr="006160E9">
        <w:rPr>
          <w:rFonts w:ascii="Courier New" w:hAnsi="Courier New" w:cs="Courier New"/>
          <w:sz w:val="16"/>
          <w:szCs w:val="16"/>
        </w:rPr>
        <w:t>TGCTTTGAGCGAGCTCACGTCTGGTGCCCCCACTGACTCTACTGT</w:t>
      </w:r>
      <w:r w:rsidRPr="00FA2068">
        <w:rPr>
          <w:rFonts w:ascii="Courier New" w:hAnsi="Courier New" w:cs="Courier New"/>
          <w:sz w:val="16"/>
          <w:szCs w:val="16"/>
        </w:rPr>
        <w:t>GGCCCTCTACTCTACCTTCG</w:t>
      </w:r>
      <w:r w:rsidRPr="006160E9">
        <w:rPr>
          <w:rFonts w:ascii="Courier New" w:hAnsi="Courier New" w:cs="Courier New"/>
          <w:sz w:val="16"/>
          <w:szCs w:val="16"/>
        </w:rPr>
        <w:t>CGGCCGGTGCCACACCTACCGTTTCTGGTGCCCCTGTCCTCCCTACCAGTGCCCTCACCATCGCCGATTATCCAGCTTTAGATGTCACCCCTCCTACCAACTCCTCTTTGGTTAAGGACTGGATGGCCAAG</w:t>
      </w:r>
      <w:r w:rsidRPr="00D74A06">
        <w:rPr>
          <w:rFonts w:ascii="Courier New" w:hAnsi="Courier New" w:cs="Courier New"/>
          <w:sz w:val="16"/>
          <w:szCs w:val="16"/>
          <w:highlight w:val="darkGray"/>
        </w:rPr>
        <w:t>GTGAGTTGTGTTTGAGTCCGAAAAGGCACCAGAAGAGCTAACAGTTGGATTAG</w:t>
      </w:r>
      <w:r w:rsidRPr="006160E9">
        <w:rPr>
          <w:rFonts w:ascii="Courier New" w:hAnsi="Courier New" w:cs="Courier New"/>
          <w:sz w:val="16"/>
          <w:szCs w:val="16"/>
        </w:rPr>
        <w:t>ATCGACTTGTCCAAGGTGCCCAGTTATAATGTGACAACGGGCGATTGTTCTACTGACGCGGCTGCTATCAGCGACGGTCGATGCTGGTGGACTTGTGGTGGTTGCACTCG</w:t>
      </w:r>
      <w:r w:rsidRPr="00636C16">
        <w:rPr>
          <w:rFonts w:ascii="Courier New" w:hAnsi="Courier New" w:cs="Courier New"/>
          <w:sz w:val="16"/>
          <w:szCs w:val="16"/>
        </w:rPr>
        <w:t>GGAAACCGACATTGTCGAGT</w:t>
      </w:r>
      <w:r w:rsidRPr="00636C16">
        <w:rPr>
          <w:rFonts w:ascii="Courier New" w:hAnsi="Courier New" w:cs="Courier New"/>
          <w:sz w:val="16"/>
          <w:szCs w:val="16"/>
          <w:u w:val="single"/>
        </w:rPr>
        <w:t>GT</w:t>
      </w:r>
      <w:r w:rsidRPr="00FA2068">
        <w:rPr>
          <w:rFonts w:ascii="Courier New" w:hAnsi="Courier New" w:cs="Courier New"/>
          <w:sz w:val="16"/>
          <w:szCs w:val="16"/>
        </w:rPr>
        <w:t>CCTGACAAGAATGTTTGGGGTCTCTCTTAC</w:t>
      </w:r>
      <w:r w:rsidRPr="00A72B41">
        <w:rPr>
          <w:rFonts w:ascii="Courier New" w:hAnsi="Courier New" w:cs="Courier New"/>
          <w:b/>
          <w:color w:val="FF0000"/>
          <w:sz w:val="20"/>
          <w:szCs w:val="20"/>
        </w:rPr>
        <w:t>A</w:t>
      </w:r>
      <w:r w:rsidRPr="00FA2068">
        <w:rPr>
          <w:rFonts w:ascii="Courier New" w:hAnsi="Courier New" w:cs="Courier New"/>
          <w:sz w:val="16"/>
          <w:szCs w:val="16"/>
        </w:rPr>
        <w:t>A</w:t>
      </w:r>
      <w:r w:rsidRPr="00A72B41">
        <w:rPr>
          <w:rFonts w:ascii="Courier New" w:hAnsi="Courier New" w:cs="Courier New"/>
          <w:b/>
          <w:color w:val="FF0000"/>
          <w:sz w:val="20"/>
          <w:szCs w:val="20"/>
        </w:rPr>
        <w:t>C</w:t>
      </w:r>
      <w:r w:rsidRPr="00FA2068">
        <w:rPr>
          <w:rFonts w:ascii="Courier New" w:hAnsi="Courier New" w:cs="Courier New"/>
          <w:sz w:val="16"/>
          <w:szCs w:val="16"/>
        </w:rPr>
        <w:t>GATGGGCCTTCTCCCTTCACCCCTCTCCTAATTGATTACCTTCAGGAGAAGAACATCAAGACCACCTTCTTCGTTGTCGGCTCTCGTGTCCTTTCTCGACCCGAGATGCTCCAAACCGAATACATGTCTGGACACCAGATCTCTATCCACACTTGGTCTCACCCCGCACTTACTACTCTTACCAACGAGGAAATTGTTGCCGAGCTTGGTTGGACAATGAAGGTCATCAAGGACACCCTTGGCGTCACCCCAAACACTTTC</w:t>
      </w:r>
      <w:r w:rsidRPr="00A72B41">
        <w:rPr>
          <w:rFonts w:ascii="Courier New" w:hAnsi="Courier New" w:cs="Courier New"/>
          <w:b/>
          <w:color w:val="FF0000"/>
          <w:sz w:val="20"/>
          <w:szCs w:val="20"/>
        </w:rPr>
        <w:t>GCT</w:t>
      </w:r>
      <w:r w:rsidRPr="00FA2068">
        <w:rPr>
          <w:rFonts w:ascii="Courier New" w:hAnsi="Courier New" w:cs="Courier New"/>
          <w:sz w:val="16"/>
          <w:szCs w:val="16"/>
        </w:rPr>
        <w:t>CCCCCTTATGGTGACATTGATGACCGTGTTCGAGCTATTGCTGCTCAGATGGGCTTGACCCCTGTTATCTGGACTTCTTACACTGATGGCTCAACCACTGTTAACTTTGACACT</w:t>
      </w:r>
      <w:r w:rsidRPr="00FA2068">
        <w:rPr>
          <w:rFonts w:ascii="Courier New" w:hAnsi="Courier New" w:cs="Courier New"/>
          <w:sz w:val="16"/>
          <w:szCs w:val="16"/>
          <w:highlight w:val="darkGray"/>
        </w:rPr>
        <w:t>GTAGGCTTATCTTGACTTTCGCAATAATCTTACTAACGAAATGACAG</w:t>
      </w:r>
      <w:r w:rsidRPr="00FA2068">
        <w:rPr>
          <w:rFonts w:ascii="Courier New" w:hAnsi="Courier New" w:cs="Courier New"/>
          <w:sz w:val="16"/>
          <w:szCs w:val="16"/>
        </w:rPr>
        <w:t>AAC</w:t>
      </w:r>
      <w:r w:rsidRPr="00A72B41">
        <w:rPr>
          <w:rFonts w:ascii="Courier New" w:hAnsi="Courier New" w:cs="Courier New"/>
          <w:b/>
          <w:color w:val="FF0000"/>
          <w:sz w:val="20"/>
          <w:szCs w:val="20"/>
        </w:rPr>
        <w:t>A</w:t>
      </w:r>
      <w:r w:rsidRPr="009F29DE">
        <w:rPr>
          <w:rFonts w:ascii="Courier New" w:hAnsi="Courier New" w:cs="Courier New"/>
          <w:sz w:val="16"/>
          <w:szCs w:val="16"/>
        </w:rPr>
        <w:t>AC</w:t>
      </w:r>
      <w:r w:rsidRPr="00FA2068">
        <w:rPr>
          <w:rFonts w:ascii="Courier New" w:hAnsi="Courier New" w:cs="Courier New"/>
          <w:sz w:val="16"/>
          <w:szCs w:val="16"/>
        </w:rPr>
        <w:t>TGGCACATCAGTGGTGGTACCGCCA</w:t>
      </w:r>
      <w:r w:rsidRPr="00636C16">
        <w:rPr>
          <w:rFonts w:ascii="Courier New" w:hAnsi="Courier New" w:cs="Courier New"/>
          <w:sz w:val="16"/>
          <w:szCs w:val="16"/>
        </w:rPr>
        <w:t>CC</w:t>
      </w:r>
      <w:r w:rsidRPr="006160E9">
        <w:rPr>
          <w:rFonts w:ascii="Courier New" w:hAnsi="Courier New" w:cs="Courier New"/>
          <w:sz w:val="16"/>
          <w:szCs w:val="16"/>
        </w:rPr>
        <w:t>GGCGCTTCTTCTTATGAGACCTTTGAGAAGATTCTCACCGAATACGCCCCAAAGTTGGACACTGGTTTCATCACTCTTGAGCACGACA</w:t>
      </w:r>
      <w:r w:rsidRPr="00972658">
        <w:rPr>
          <w:rFonts w:ascii="Courier New" w:hAnsi="Courier New" w:cs="Courier New"/>
          <w:sz w:val="16"/>
          <w:szCs w:val="16"/>
          <w:highlight w:val="darkGray"/>
        </w:rPr>
        <w:t>GTAAGTCTTGTCTATCCGTCTTGCAATAATAATCCTGACGTATACCTTTACAG</w:t>
      </w:r>
      <w:r w:rsidRPr="006160E9">
        <w:rPr>
          <w:rFonts w:ascii="Courier New" w:hAnsi="Courier New" w:cs="Courier New"/>
          <w:sz w:val="16"/>
          <w:szCs w:val="16"/>
        </w:rPr>
        <w:t>TCTACCAGCAGAGTGTTGACCTTGCTGTTGGTTACATTTTGCCCCAAGTTCTCGCCAACGGTACCTATCAGCTCAAATCCATCATCAACTGTTTGGGCAAGGACA</w:t>
      </w:r>
      <w:r w:rsidRPr="00972658">
        <w:rPr>
          <w:rFonts w:ascii="Courier New" w:hAnsi="Courier New" w:cs="Courier New"/>
          <w:sz w:val="16"/>
          <w:szCs w:val="16"/>
          <w:highlight w:val="darkGray"/>
        </w:rPr>
        <w:t>GTAAGTTGCCTCCGCTAATCAGAAAAGGTTGTGGGCTAAGATGATACACAG</w:t>
      </w:r>
      <w:r w:rsidRPr="006160E9">
        <w:rPr>
          <w:rFonts w:ascii="Courier New" w:hAnsi="Courier New" w:cs="Courier New"/>
          <w:sz w:val="16"/>
          <w:szCs w:val="16"/>
        </w:rPr>
        <w:t>CCTCCGAAGCATACATTGAGACTTCATCCAACCAGACTACTACTCAGATCACTGCAGCCACCGGCTCCCAGTCTACCTTCTTCCAGCCCATTGTTGGCACTGCTACCGGTGCTGAAGTCTCTGCACCTTCTGAGGCCACTGGCAGCACTGCCGCTGGCTCTGCTGCCTCCACCACTAGTGGTTCTGGCGCCAGCGCTTCTACAGGC</w:t>
      </w:r>
      <w:r w:rsidRPr="00FA2068">
        <w:rPr>
          <w:rFonts w:ascii="Courier New" w:hAnsi="Courier New" w:cs="Courier New"/>
          <w:sz w:val="16"/>
          <w:szCs w:val="16"/>
        </w:rPr>
        <w:t>GCCGCCTCTAACACTTCTTCC</w:t>
      </w:r>
      <w:r w:rsidRPr="006160E9">
        <w:rPr>
          <w:rFonts w:ascii="Courier New" w:hAnsi="Courier New" w:cs="Courier New"/>
          <w:sz w:val="16"/>
          <w:szCs w:val="16"/>
        </w:rPr>
        <w:t>AGCGGGTCTGGTCGATCAGCCACCATGGGTGGTGCCCTCATTGCTCTTGCCGCTGTTGCGGTTGGTATGGTATATGTCGCC</w:t>
      </w:r>
      <w:r w:rsidRPr="00A72B41">
        <w:rPr>
          <w:rFonts w:ascii="Courier New" w:hAnsi="Courier New" w:cs="Courier New"/>
          <w:sz w:val="16"/>
          <w:szCs w:val="16"/>
          <w:highlight w:val="yellow"/>
        </w:rPr>
        <w:t>TAA</w:t>
      </w:r>
      <w:r w:rsidR="009F29DE">
        <w:rPr>
          <w:rFonts w:ascii="Courier New" w:hAnsi="Courier New" w:cs="Courier New"/>
          <w:sz w:val="16"/>
          <w:szCs w:val="16"/>
        </w:rPr>
        <w:t>.</w:t>
      </w:r>
    </w:p>
    <w:p w:rsidR="009F29DE" w:rsidRDefault="00A72B41" w:rsidP="009F29DE">
      <w:pPr>
        <w:rPr>
          <w:rFonts w:ascii="Times New Roman" w:hAnsi="Times New Roman" w:cs="Times New Roman"/>
          <w:sz w:val="24"/>
          <w:szCs w:val="24"/>
        </w:rPr>
      </w:pPr>
      <w:r w:rsidRPr="00A72B41">
        <w:rPr>
          <w:rFonts w:ascii="Times New Roman" w:hAnsi="Times New Roman" w:cs="Times New Roman"/>
          <w:i/>
          <w:sz w:val="24"/>
          <w:szCs w:val="24"/>
        </w:rPr>
        <w:t>cda1</w:t>
      </w:r>
      <w:r w:rsidRPr="00A72B41">
        <w:rPr>
          <w:rFonts w:ascii="Times New Roman" w:hAnsi="Times New Roman" w:cs="Times New Roman"/>
          <w:i/>
          <w:sz w:val="24"/>
          <w:szCs w:val="24"/>
          <w:vertAlign w:val="superscript"/>
        </w:rPr>
        <w:t>MB</w:t>
      </w:r>
      <w:r w:rsidR="009F29DE">
        <w:rPr>
          <w:rFonts w:ascii="Times New Roman" w:hAnsi="Times New Roman" w:cs="Times New Roman"/>
          <w:sz w:val="24"/>
          <w:szCs w:val="24"/>
        </w:rPr>
        <w:t>: (mutated residues are marked in red).</w:t>
      </w:r>
    </w:p>
    <w:p w:rsidR="009F29DE" w:rsidRDefault="009F29DE" w:rsidP="009F29DE">
      <w:pPr>
        <w:rPr>
          <w:rFonts w:ascii="Courier New" w:eastAsia="Cambria" w:hAnsi="Courier New" w:cs="Courier New"/>
          <w:sz w:val="16"/>
          <w:szCs w:val="16"/>
        </w:rPr>
      </w:pPr>
      <w:r w:rsidRPr="00A72B41">
        <w:rPr>
          <w:rFonts w:ascii="Courier New" w:eastAsia="Cambria" w:hAnsi="Courier New" w:cs="Courier New"/>
          <w:sz w:val="16"/>
          <w:szCs w:val="16"/>
          <w:highlight w:val="yellow"/>
        </w:rPr>
        <w:t>ATG</w:t>
      </w:r>
      <w:r w:rsidRPr="00E66E51">
        <w:rPr>
          <w:rFonts w:ascii="Courier New" w:eastAsia="Cambria" w:hAnsi="Courier New" w:cs="Courier New"/>
          <w:sz w:val="16"/>
          <w:szCs w:val="16"/>
        </w:rPr>
        <w:t>TTTACATTCGCTGCCTTCTCTGCTCTTCTAATTTCCCTCGCTGGTGTGGTGGCGCAGACTACAGGCACATCGGTTGACAGTAGCATCTTAACTAAGACTGCTGACTCTACCGGTCCCTCTGGTTTCTCCATTCC</w:t>
      </w:r>
      <w:r w:rsidRPr="00E66E51">
        <w:rPr>
          <w:rFonts w:ascii="Courier New" w:eastAsia="Cambria" w:hAnsi="Courier New" w:cs="Courier New"/>
          <w:sz w:val="16"/>
          <w:szCs w:val="16"/>
          <w:highlight w:val="darkGray"/>
        </w:rPr>
        <w:t>GTGAGTACTCTCGACTTTTCCGTCAACCTCCAGTCTCGCCACAGGCCATAGCGAACAATGAGCCAAGCGCCCACGCGAACCGTGCCCATCATTATCCTCCCACTAATTCCTTTAACCAAACGTAGCTTTTAGAGGCCAAATGCTGACAAGTGCGTTTTTAG</w:t>
      </w:r>
      <w:r w:rsidRPr="00E66E51">
        <w:rPr>
          <w:rFonts w:ascii="Courier New" w:eastAsia="Cambria" w:hAnsi="Courier New" w:cs="Courier New"/>
          <w:sz w:val="16"/>
          <w:szCs w:val="16"/>
        </w:rPr>
        <w:t>TGCTTTGAGCGAGCTCACGTCTGGTGCCCCCACTGACTCTACTGTGGCCCTCTACTCTACCTTCGCGGCCGGTGCCACACCTACCGTTTCTGGTGCCCCTGTCCTCCCTACCAGTGCCCTCACCATCGCCGATTATCCAGCTTTAGATGTCACCCCTCCTACCAACTCCTCTTTGGTTAAGGACTGGATGGCCAAG</w:t>
      </w:r>
      <w:r w:rsidRPr="00E66E51">
        <w:rPr>
          <w:rFonts w:ascii="Courier New" w:eastAsia="Cambria" w:hAnsi="Courier New" w:cs="Courier New"/>
          <w:sz w:val="16"/>
          <w:szCs w:val="16"/>
          <w:highlight w:val="darkGray"/>
        </w:rPr>
        <w:t>GTGAGTTGTGTTTGAGTCCGAAAAGGCACCAGAAGAGCTAACAGTTGGATTAG</w:t>
      </w:r>
      <w:r w:rsidRPr="00E66E51">
        <w:rPr>
          <w:rFonts w:ascii="Courier New" w:eastAsia="Cambria" w:hAnsi="Courier New" w:cs="Courier New"/>
          <w:sz w:val="16"/>
          <w:szCs w:val="16"/>
        </w:rPr>
        <w:t>ATCGACTTGTCCAAGGTGCCCAGTTATAATGTGACAACGGGCGATTGTTCTACTGACGCGGCTGCTATCAGCGACGGTCGATGCTGGTGGACTTGTGGTGGTTGC</w:t>
      </w:r>
      <w:r w:rsidRPr="009F29DE">
        <w:rPr>
          <w:rFonts w:ascii="Courier New" w:eastAsia="Cambria" w:hAnsi="Courier New" w:cs="Courier New"/>
          <w:sz w:val="16"/>
          <w:szCs w:val="16"/>
        </w:rPr>
        <w:t>ACTCGGGAAACCGACATTGTCGAGTGTCCTGACAAGAATGTTTGGGGTCTCTCTTACGAT</w:t>
      </w:r>
      <w:r w:rsidRPr="00A72B41">
        <w:rPr>
          <w:rFonts w:ascii="Courier New" w:eastAsia="Cambria" w:hAnsi="Courier New" w:cs="Courier New"/>
          <w:b/>
          <w:color w:val="FF0000"/>
          <w:sz w:val="20"/>
          <w:szCs w:val="20"/>
        </w:rPr>
        <w:t>A</w:t>
      </w:r>
      <w:r w:rsidRPr="009F29DE">
        <w:rPr>
          <w:rFonts w:ascii="Courier New" w:eastAsia="Cambria" w:hAnsi="Courier New" w:cs="Courier New"/>
          <w:sz w:val="16"/>
          <w:szCs w:val="16"/>
        </w:rPr>
        <w:t>A</w:t>
      </w:r>
      <w:r w:rsidRPr="00A72B41">
        <w:rPr>
          <w:rFonts w:ascii="Courier New" w:eastAsia="Cambria" w:hAnsi="Courier New" w:cs="Courier New"/>
          <w:b/>
          <w:color w:val="FF0000"/>
          <w:sz w:val="20"/>
          <w:szCs w:val="20"/>
        </w:rPr>
        <w:t>C</w:t>
      </w:r>
      <w:r w:rsidRPr="009F29DE">
        <w:rPr>
          <w:rFonts w:ascii="Courier New" w:eastAsia="Cambria" w:hAnsi="Courier New" w:cs="Courier New"/>
          <w:sz w:val="16"/>
          <w:szCs w:val="16"/>
        </w:rPr>
        <w:t>GGGCCTTCTCCCTTCACCCCTCTCCTAATTGATTACCTTCAGGAGAAGAACATCAAGACCACCTTCTTCGTTGTCGGCTCTCGTGTCCTTTCTCGACCCGAGATGCTCCAAACCGAATACATGTCTGGACACCAGATCTCTATC</w:t>
      </w:r>
      <w:r w:rsidRPr="00A72B41">
        <w:rPr>
          <w:rFonts w:ascii="Courier New" w:eastAsia="Cambria" w:hAnsi="Courier New" w:cs="Courier New"/>
          <w:b/>
          <w:color w:val="FF0000"/>
          <w:sz w:val="20"/>
          <w:szCs w:val="20"/>
        </w:rPr>
        <w:t>GC</w:t>
      </w:r>
      <w:r w:rsidRPr="009F29DE">
        <w:rPr>
          <w:rFonts w:ascii="Courier New" w:eastAsia="Cambria" w:hAnsi="Courier New" w:cs="Courier New"/>
          <w:sz w:val="16"/>
          <w:szCs w:val="16"/>
        </w:rPr>
        <w:t>CACTTGGTCT</w:t>
      </w:r>
      <w:r w:rsidRPr="00A72B41">
        <w:rPr>
          <w:rFonts w:ascii="Courier New" w:eastAsia="Cambria" w:hAnsi="Courier New" w:cs="Courier New"/>
          <w:b/>
          <w:color w:val="FF0000"/>
          <w:sz w:val="20"/>
          <w:szCs w:val="20"/>
        </w:rPr>
        <w:t>GC</w:t>
      </w:r>
      <w:r w:rsidRPr="009F29DE">
        <w:rPr>
          <w:rFonts w:ascii="Courier New" w:eastAsia="Cambria" w:hAnsi="Courier New" w:cs="Courier New"/>
          <w:sz w:val="16"/>
          <w:szCs w:val="16"/>
        </w:rPr>
        <w:t>CCCCGCACTTACTACTCTTACCAACGAGGAAATTGTTGCCGAGCTTGGTTGGACAATGAAGGTCATCAAGGACACCCTTGGCGTCACCCCAAACACTTTCGCTCCCCCTTATGGTGACATTGATGACCGTGTTCGAGCTATTGCTGCTCAGATGGGCTTGACCCCTGTTATCTGGACTTCTTACACTGATGGCTCAACCACTGTTAACTTTGACACT</w:t>
      </w:r>
      <w:r w:rsidRPr="009F29DE">
        <w:rPr>
          <w:rFonts w:ascii="Courier New" w:eastAsia="Cambria" w:hAnsi="Courier New" w:cs="Courier New"/>
          <w:sz w:val="16"/>
          <w:szCs w:val="16"/>
          <w:highlight w:val="darkGray"/>
        </w:rPr>
        <w:t>GTAGGCTTATCTTGACTTTCGCAATAATCTTACTAACGAAATGACAG</w:t>
      </w:r>
      <w:r w:rsidRPr="009F29DE">
        <w:rPr>
          <w:rFonts w:ascii="Courier New" w:eastAsia="Cambria" w:hAnsi="Courier New" w:cs="Courier New"/>
          <w:sz w:val="16"/>
          <w:szCs w:val="16"/>
        </w:rPr>
        <w:t>AACAACTGGCACATCAGTGGTGGTACCGCCACCGGCGCTTCTTCTTATGAGACCTTTGAGAAGATTCTCACCGAATACGCCCCAAAGTTGGACACTGGTTTCATCACTCTTGAGCACGACA</w:t>
      </w:r>
      <w:r w:rsidRPr="009F29DE">
        <w:rPr>
          <w:rFonts w:ascii="Courier New" w:eastAsia="Cambria" w:hAnsi="Courier New" w:cs="Courier New"/>
          <w:sz w:val="16"/>
          <w:szCs w:val="16"/>
          <w:highlight w:val="darkGray"/>
        </w:rPr>
        <w:t>GTAAGTCTTGTCTATCCGTCTTGCAATAATAATCCTGACGTATACCTTTACAG</w:t>
      </w:r>
      <w:r w:rsidRPr="009F29DE">
        <w:rPr>
          <w:rFonts w:ascii="Courier New" w:eastAsia="Cambria" w:hAnsi="Courier New" w:cs="Courier New"/>
          <w:sz w:val="16"/>
          <w:szCs w:val="16"/>
        </w:rPr>
        <w:t>TCTACCAGCAGAGTGTTGACCTTGCTGTTGGTTACATTTTGCCCCAAGTTCTCGCCAACGGTACCTATCAGCTCAAATCCATCATCAACTGTTTGGGCAAGGACA</w:t>
      </w:r>
      <w:r w:rsidRPr="009F29DE">
        <w:rPr>
          <w:rFonts w:ascii="Courier New" w:eastAsia="Cambria" w:hAnsi="Courier New" w:cs="Courier New"/>
          <w:sz w:val="16"/>
          <w:szCs w:val="16"/>
          <w:highlight w:val="darkGray"/>
        </w:rPr>
        <w:t>GTAAGTTGCCTCCGCTAATCAGAAAAGGTTGTGGGCTAAGATGATACACAG</w:t>
      </w:r>
      <w:r w:rsidRPr="009F29DE">
        <w:rPr>
          <w:rFonts w:ascii="Courier New" w:eastAsia="Cambria" w:hAnsi="Courier New" w:cs="Courier New"/>
          <w:sz w:val="16"/>
          <w:szCs w:val="16"/>
        </w:rPr>
        <w:t>CCTCCGAAGCATACATTGAGACTTCATCCAACCAGACTACTACTCAGATCACTGCAGCCACCGGCTCCCAGTCTACCTTCTTCCAGCCCATTGTTGGCACTGCTACCGGTGC</w:t>
      </w:r>
      <w:r w:rsidRPr="00E66E51">
        <w:rPr>
          <w:rFonts w:ascii="Courier New" w:eastAsia="Cambria" w:hAnsi="Courier New" w:cs="Courier New"/>
          <w:sz w:val="16"/>
          <w:szCs w:val="16"/>
        </w:rPr>
        <w:t>TGAAGTCTCTGCACCTTCTGAGGCCACTGGCAGCACTGCCGCTGGCTCTGCTGCCTCCACCACTAGTGGTTCTGGCGCCAGCGCTTCTACAGGCGCCGCCTCTAACACTTCTTCCAGCGGGTCTGGTCGATCAGCCACCATGGGTGGTGCCCTCATTGCTCTTGCCGCTGTTGCGGTTGGTATGGTATATGTCGCC</w:t>
      </w:r>
      <w:r w:rsidRPr="00A72B41">
        <w:rPr>
          <w:rFonts w:ascii="Courier New" w:eastAsia="Cambria" w:hAnsi="Courier New" w:cs="Courier New"/>
          <w:sz w:val="16"/>
          <w:szCs w:val="16"/>
          <w:highlight w:val="yellow"/>
        </w:rPr>
        <w:t>TAA</w:t>
      </w:r>
      <w:r>
        <w:rPr>
          <w:rFonts w:ascii="Courier New" w:eastAsia="Cambria" w:hAnsi="Courier New" w:cs="Courier New"/>
          <w:sz w:val="16"/>
          <w:szCs w:val="16"/>
        </w:rPr>
        <w:t>.</w:t>
      </w:r>
    </w:p>
    <w:p w:rsidR="003659FE" w:rsidRDefault="003659FE">
      <w:pPr>
        <w:rPr>
          <w:rFonts w:ascii="Times New Roman" w:hAnsi="Times New Roman" w:cs="Times New Roman"/>
          <w:sz w:val="24"/>
          <w:szCs w:val="24"/>
        </w:rPr>
      </w:pPr>
    </w:p>
    <w:p w:rsidR="00FA2068" w:rsidRDefault="00FA2068">
      <w:pPr>
        <w:rPr>
          <w:rFonts w:ascii="Times New Roman" w:hAnsi="Times New Roman" w:cs="Times New Roman"/>
          <w:sz w:val="24"/>
          <w:szCs w:val="24"/>
        </w:rPr>
      </w:pPr>
    </w:p>
    <w:p w:rsidR="00FA2068" w:rsidRDefault="00FA2068">
      <w:pPr>
        <w:rPr>
          <w:rFonts w:ascii="Times New Roman" w:hAnsi="Times New Roman" w:cs="Times New Roman"/>
          <w:sz w:val="24"/>
          <w:szCs w:val="24"/>
        </w:rPr>
      </w:pPr>
    </w:p>
    <w:p w:rsidR="008A7E24" w:rsidRDefault="008A7E24">
      <w:pPr>
        <w:rPr>
          <w:rFonts w:ascii="Times New Roman" w:hAnsi="Times New Roman" w:cs="Times New Roman"/>
          <w:sz w:val="24"/>
          <w:szCs w:val="24"/>
        </w:rPr>
      </w:pPr>
    </w:p>
    <w:sectPr w:rsidR="008A7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330"/>
    <w:rsid w:val="000C316E"/>
    <w:rsid w:val="001459A7"/>
    <w:rsid w:val="001E1DF4"/>
    <w:rsid w:val="001F2327"/>
    <w:rsid w:val="00202C54"/>
    <w:rsid w:val="002124FC"/>
    <w:rsid w:val="00353155"/>
    <w:rsid w:val="003659FE"/>
    <w:rsid w:val="003F72CA"/>
    <w:rsid w:val="004C0330"/>
    <w:rsid w:val="00517479"/>
    <w:rsid w:val="00572C72"/>
    <w:rsid w:val="005753AF"/>
    <w:rsid w:val="005E4176"/>
    <w:rsid w:val="00626C1D"/>
    <w:rsid w:val="00723A49"/>
    <w:rsid w:val="007575AB"/>
    <w:rsid w:val="00770A07"/>
    <w:rsid w:val="0077488A"/>
    <w:rsid w:val="00791D35"/>
    <w:rsid w:val="007E6EEE"/>
    <w:rsid w:val="00813180"/>
    <w:rsid w:val="00825DCB"/>
    <w:rsid w:val="008A7E24"/>
    <w:rsid w:val="00915E29"/>
    <w:rsid w:val="00994C36"/>
    <w:rsid w:val="009A00B7"/>
    <w:rsid w:val="009F29DE"/>
    <w:rsid w:val="00A37E43"/>
    <w:rsid w:val="00A72B41"/>
    <w:rsid w:val="00AB27EF"/>
    <w:rsid w:val="00AF15A3"/>
    <w:rsid w:val="00B0766E"/>
    <w:rsid w:val="00BB03A0"/>
    <w:rsid w:val="00C03C17"/>
    <w:rsid w:val="00CC2D43"/>
    <w:rsid w:val="00D10FA0"/>
    <w:rsid w:val="00D34D10"/>
    <w:rsid w:val="00E020E7"/>
    <w:rsid w:val="00E33F80"/>
    <w:rsid w:val="00E44A8E"/>
    <w:rsid w:val="00EC11D2"/>
    <w:rsid w:val="00F706C7"/>
    <w:rsid w:val="00FA2068"/>
    <w:rsid w:val="00FF3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BDC73-9DC5-4588-A026-121530D0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131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4505</Words>
  <Characters>25684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 upadhya</dc:creator>
  <cp:keywords/>
  <dc:description/>
  <cp:lastModifiedBy>lodge</cp:lastModifiedBy>
  <cp:revision>5</cp:revision>
  <dcterms:created xsi:type="dcterms:W3CDTF">2018-09-19T20:01:00Z</dcterms:created>
  <dcterms:modified xsi:type="dcterms:W3CDTF">2018-10-11T15:24:00Z</dcterms:modified>
</cp:coreProperties>
</file>